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7C3876" w14:textId="7ACC26BA" w:rsidR="0028289B" w:rsidRPr="000950EC" w:rsidRDefault="0028289B" w:rsidP="00770AB1">
      <w:pPr>
        <w:spacing w:line="480" w:lineRule="auto"/>
        <w:jc w:val="center"/>
        <w:rPr>
          <w:b/>
          <w:sz w:val="24"/>
          <w:lang w:val="en-GB"/>
        </w:rPr>
      </w:pPr>
      <w:r w:rsidRPr="000950EC">
        <w:rPr>
          <w:b/>
          <w:sz w:val="24"/>
          <w:lang w:val="en-GB"/>
        </w:rPr>
        <w:t>- SUPPLEMENTARY MATERIALS -</w:t>
      </w:r>
    </w:p>
    <w:p w14:paraId="52F7783A" w14:textId="77777777" w:rsidR="0028289B" w:rsidRPr="000950EC" w:rsidRDefault="0028289B" w:rsidP="00770AB1">
      <w:pPr>
        <w:spacing w:line="480" w:lineRule="auto"/>
        <w:jc w:val="center"/>
        <w:rPr>
          <w:b/>
          <w:sz w:val="24"/>
          <w:lang w:val="en-GB"/>
        </w:rPr>
      </w:pPr>
    </w:p>
    <w:p w14:paraId="64A1A966" w14:textId="77777777" w:rsidR="00D87A5E" w:rsidRPr="000950EC" w:rsidRDefault="00D87A5E" w:rsidP="00770AB1">
      <w:pPr>
        <w:spacing w:line="480" w:lineRule="auto"/>
        <w:jc w:val="center"/>
        <w:rPr>
          <w:b/>
          <w:sz w:val="24"/>
          <w:lang w:val="en-GB"/>
        </w:rPr>
      </w:pPr>
      <w:r w:rsidRPr="000950EC">
        <w:rPr>
          <w:b/>
          <w:sz w:val="24"/>
          <w:lang w:val="en-GB"/>
        </w:rPr>
        <w:t xml:space="preserve">Drivers and Barriers of Acceptance of eHealth Interventions </w:t>
      </w:r>
      <w:r w:rsidRPr="000950EC">
        <w:rPr>
          <w:b/>
          <w:sz w:val="24"/>
          <w:lang w:val="en-GB"/>
        </w:rPr>
        <w:br/>
        <w:t>in Postpartum Mental Health Care: A Cross-Sectional Study</w:t>
      </w:r>
    </w:p>
    <w:p w14:paraId="28EC92D6" w14:textId="77777777" w:rsidR="00D87A5E" w:rsidRPr="000950EC" w:rsidRDefault="00D87A5E" w:rsidP="00770AB1">
      <w:pPr>
        <w:spacing w:line="480" w:lineRule="auto"/>
        <w:jc w:val="both"/>
        <w:rPr>
          <w:b/>
          <w:lang w:val="en-GB"/>
        </w:rPr>
      </w:pPr>
    </w:p>
    <w:p w14:paraId="16C9DAFC" w14:textId="6AD422B9" w:rsidR="00D87A5E" w:rsidRPr="000950EC" w:rsidRDefault="00D87A5E" w:rsidP="00770AB1">
      <w:pPr>
        <w:spacing w:line="480" w:lineRule="auto"/>
        <w:jc w:val="both"/>
        <w:rPr>
          <w:vertAlign w:val="superscript"/>
          <w:lang w:val="en-GB"/>
        </w:rPr>
      </w:pPr>
      <w:r w:rsidRPr="000950EC">
        <w:rPr>
          <w:lang w:val="en-GB"/>
        </w:rPr>
        <w:t>Lisa Maria Jahre</w:t>
      </w:r>
      <w:r w:rsidRPr="000950EC">
        <w:rPr>
          <w:vertAlign w:val="superscript"/>
          <w:lang w:val="en-GB"/>
        </w:rPr>
        <w:t>1,2</w:t>
      </w:r>
      <w:r w:rsidRPr="000950EC">
        <w:rPr>
          <w:lang w:val="en-GB"/>
        </w:rPr>
        <w:t>, Anna-Lena Frewer</w:t>
      </w:r>
      <w:r w:rsidRPr="000950EC">
        <w:rPr>
          <w:vertAlign w:val="superscript"/>
          <w:lang w:val="en-GB"/>
        </w:rPr>
        <w:t>1,2</w:t>
      </w:r>
      <w:r w:rsidRPr="000950EC">
        <w:rPr>
          <w:lang w:val="en-GB"/>
        </w:rPr>
        <w:t>, Heidi Meyer</w:t>
      </w:r>
      <w:r w:rsidRPr="000950EC">
        <w:rPr>
          <w:vertAlign w:val="superscript"/>
          <w:lang w:val="en-GB"/>
        </w:rPr>
        <w:t>2,3</w:t>
      </w:r>
      <w:r w:rsidRPr="000950EC">
        <w:rPr>
          <w:lang w:val="en-GB"/>
        </w:rPr>
        <w:t>, Katja Koelkebeck</w:t>
      </w:r>
      <w:r w:rsidRPr="000950EC">
        <w:rPr>
          <w:vertAlign w:val="superscript"/>
          <w:lang w:val="en-GB"/>
        </w:rPr>
        <w:t>2,3</w:t>
      </w:r>
      <w:r w:rsidR="00962878">
        <w:rPr>
          <w:vertAlign w:val="superscript"/>
          <w:lang w:val="en-GB"/>
        </w:rPr>
        <w:t>,5</w:t>
      </w:r>
      <w:r w:rsidRPr="000950EC">
        <w:rPr>
          <w:lang w:val="en-GB"/>
        </w:rPr>
        <w:t>, Antonella Iannaccone</w:t>
      </w:r>
      <w:r w:rsidRPr="000950EC">
        <w:rPr>
          <w:vertAlign w:val="superscript"/>
          <w:lang w:val="en-GB"/>
        </w:rPr>
        <w:t>4</w:t>
      </w:r>
      <w:r w:rsidRPr="000950EC">
        <w:rPr>
          <w:lang w:val="en-GB"/>
        </w:rPr>
        <w:t>, Eva-Maria Skoda</w:t>
      </w:r>
      <w:r w:rsidRPr="000950EC">
        <w:rPr>
          <w:vertAlign w:val="superscript"/>
          <w:lang w:val="en-GB"/>
        </w:rPr>
        <w:t>1,2</w:t>
      </w:r>
      <w:r w:rsidRPr="000950EC">
        <w:rPr>
          <w:lang w:val="en-GB"/>
        </w:rPr>
        <w:t xml:space="preserve">, Martin Teufel </w:t>
      </w:r>
      <w:r w:rsidRPr="000950EC">
        <w:rPr>
          <w:vertAlign w:val="superscript"/>
          <w:lang w:val="en-GB"/>
        </w:rPr>
        <w:t>1,2</w:t>
      </w:r>
      <w:r w:rsidRPr="000950EC">
        <w:rPr>
          <w:lang w:val="en-GB"/>
        </w:rPr>
        <w:t>, Alexander Bäuerle</w:t>
      </w:r>
      <w:r w:rsidRPr="000950EC">
        <w:rPr>
          <w:vertAlign w:val="superscript"/>
          <w:lang w:val="en-GB"/>
        </w:rPr>
        <w:t>1,2*</w:t>
      </w:r>
    </w:p>
    <w:p w14:paraId="58E2B4B6" w14:textId="77777777" w:rsidR="00D87A5E" w:rsidRPr="000950EC" w:rsidRDefault="00D87A5E" w:rsidP="00770AB1">
      <w:pPr>
        <w:spacing w:line="480" w:lineRule="auto"/>
        <w:jc w:val="both"/>
        <w:rPr>
          <w:vertAlign w:val="superscript"/>
          <w:lang w:val="en-GB"/>
        </w:rPr>
      </w:pPr>
    </w:p>
    <w:p w14:paraId="0C3B88AE" w14:textId="77777777" w:rsidR="00D87A5E" w:rsidRPr="000950EC" w:rsidRDefault="00D87A5E" w:rsidP="00770AB1">
      <w:pPr>
        <w:spacing w:line="480" w:lineRule="auto"/>
        <w:jc w:val="both"/>
        <w:rPr>
          <w:lang w:val="en-GB"/>
        </w:rPr>
      </w:pPr>
      <w:r w:rsidRPr="000950EC">
        <w:rPr>
          <w:vertAlign w:val="superscript"/>
          <w:lang w:val="en-GB"/>
        </w:rPr>
        <w:t>1</w:t>
      </w:r>
      <w:r w:rsidRPr="000950EC">
        <w:rPr>
          <w:lang w:val="en-GB"/>
        </w:rPr>
        <w:t>Clinic for Psychosomatic Medicine and Psychotherapy, LVR-University Hospital, University of Duisburg-Essen, Essen, Germany.</w:t>
      </w:r>
    </w:p>
    <w:p w14:paraId="62F73787" w14:textId="77777777" w:rsidR="00D87A5E" w:rsidRPr="000950EC" w:rsidRDefault="00D87A5E" w:rsidP="00770AB1">
      <w:pPr>
        <w:spacing w:line="480" w:lineRule="auto"/>
        <w:jc w:val="both"/>
        <w:rPr>
          <w:lang w:val="en-GB"/>
        </w:rPr>
      </w:pPr>
      <w:r w:rsidRPr="000950EC">
        <w:rPr>
          <w:vertAlign w:val="superscript"/>
          <w:lang w:val="en-GB"/>
        </w:rPr>
        <w:t>2</w:t>
      </w:r>
      <w:r w:rsidRPr="000950EC">
        <w:rPr>
          <w:lang w:val="en-GB"/>
        </w:rPr>
        <w:t>Center for Translational Neuro- and Behavioral Sciences (C-TNBS), University of Duisburg-Essen, Essen, Germany.</w:t>
      </w:r>
    </w:p>
    <w:p w14:paraId="411A1859" w14:textId="77777777" w:rsidR="00D87A5E" w:rsidRPr="000950EC" w:rsidRDefault="00D87A5E" w:rsidP="00770AB1">
      <w:pPr>
        <w:spacing w:line="480" w:lineRule="auto"/>
        <w:jc w:val="both"/>
        <w:rPr>
          <w:lang w:val="en-GB"/>
        </w:rPr>
      </w:pPr>
      <w:r w:rsidRPr="000950EC">
        <w:rPr>
          <w:vertAlign w:val="superscript"/>
          <w:lang w:val="en-GB"/>
        </w:rPr>
        <w:t>3</w:t>
      </w:r>
      <w:r w:rsidRPr="000950EC">
        <w:rPr>
          <w:lang w:val="en-GB"/>
        </w:rPr>
        <w:t>Department of Psychiatry and Psychotherapy, LVR-University Hospital Essen, University of Duisburg-Essen, Essen, Germany.</w:t>
      </w:r>
    </w:p>
    <w:p w14:paraId="2124F429" w14:textId="23AC43F3" w:rsidR="00D87A5E" w:rsidRDefault="00D87A5E" w:rsidP="00770AB1">
      <w:pPr>
        <w:spacing w:line="480" w:lineRule="auto"/>
        <w:jc w:val="both"/>
        <w:rPr>
          <w:lang w:val="en-GB"/>
        </w:rPr>
      </w:pPr>
      <w:r w:rsidRPr="000950EC">
        <w:rPr>
          <w:vertAlign w:val="superscript"/>
          <w:lang w:val="en-GB"/>
        </w:rPr>
        <w:t>4</w:t>
      </w:r>
      <w:r w:rsidRPr="000950EC">
        <w:rPr>
          <w:lang w:val="en-GB"/>
        </w:rPr>
        <w:t>Department of Gynecology and Obstetrics, University Hospital Essen, Essen, Germany.</w:t>
      </w:r>
    </w:p>
    <w:p w14:paraId="22B78DEF" w14:textId="798EB861" w:rsidR="00962878" w:rsidRPr="000950EC" w:rsidRDefault="00962878" w:rsidP="00770AB1">
      <w:pPr>
        <w:spacing w:line="480" w:lineRule="auto"/>
        <w:jc w:val="both"/>
        <w:rPr>
          <w:lang w:val="en-GB"/>
        </w:rPr>
      </w:pPr>
      <w:r w:rsidRPr="00962878">
        <w:rPr>
          <w:vertAlign w:val="superscript"/>
          <w:lang w:val="en-GB"/>
        </w:rPr>
        <w:t>5</w:t>
      </w:r>
      <w:r w:rsidRPr="00962878">
        <w:rPr>
          <w:lang w:val="en-GB"/>
        </w:rPr>
        <w:t>Department of Psychiatry and Psychotherapy</w:t>
      </w:r>
      <w:r>
        <w:rPr>
          <w:lang w:val="en-GB"/>
        </w:rPr>
        <w:t xml:space="preserve">. </w:t>
      </w:r>
      <w:r w:rsidRPr="00962878">
        <w:rPr>
          <w:lang w:val="en-GB"/>
        </w:rPr>
        <w:t>Bielefeld University, Medical School and University Medical Center OWL, Protestant Hospital of the Bethel Foundation</w:t>
      </w:r>
      <w:r>
        <w:rPr>
          <w:lang w:val="en-GB"/>
        </w:rPr>
        <w:t>, Bielefeld, Germany.</w:t>
      </w:r>
    </w:p>
    <w:p w14:paraId="21B79CF7" w14:textId="77777777" w:rsidR="00D87A5E" w:rsidRPr="000950EC" w:rsidRDefault="00D87A5E" w:rsidP="00770AB1">
      <w:pPr>
        <w:spacing w:line="480" w:lineRule="auto"/>
        <w:jc w:val="both"/>
        <w:rPr>
          <w:lang w:val="en-GB"/>
        </w:rPr>
      </w:pPr>
    </w:p>
    <w:p w14:paraId="1C0D81EE" w14:textId="77777777" w:rsidR="00D87A5E" w:rsidRPr="000950EC" w:rsidRDefault="00D87A5E" w:rsidP="00770AB1">
      <w:pPr>
        <w:spacing w:line="480" w:lineRule="auto"/>
        <w:jc w:val="both"/>
        <w:rPr>
          <w:lang w:val="en-GB"/>
        </w:rPr>
      </w:pPr>
      <w:r w:rsidRPr="000950EC">
        <w:rPr>
          <w:lang w:val="en-GB"/>
        </w:rPr>
        <w:t>*Corresponding Author: Dr. Alexander Bäuerle (alexander.baeuerle@lvr.de)</w:t>
      </w:r>
    </w:p>
    <w:p w14:paraId="4D3E44E7" w14:textId="77777777" w:rsidR="00D87A5E" w:rsidRPr="000950EC" w:rsidRDefault="00D87A5E" w:rsidP="00770AB1">
      <w:pPr>
        <w:spacing w:after="160" w:line="480" w:lineRule="auto"/>
        <w:jc w:val="both"/>
        <w:rPr>
          <w:lang w:val="en-GB"/>
        </w:rPr>
      </w:pPr>
      <w:r w:rsidRPr="000950EC">
        <w:rPr>
          <w:lang w:val="en-GB"/>
        </w:rPr>
        <w:br w:type="page"/>
      </w:r>
    </w:p>
    <w:p w14:paraId="68C860B3" w14:textId="46BD723F" w:rsidR="00CC45F4" w:rsidRPr="000950EC" w:rsidRDefault="00CC45F4" w:rsidP="00770AB1">
      <w:pPr>
        <w:pStyle w:val="berschrift1"/>
        <w:spacing w:line="480" w:lineRule="auto"/>
        <w:jc w:val="both"/>
        <w:rPr>
          <w:lang w:val="en-GB"/>
        </w:rPr>
      </w:pPr>
      <w:r w:rsidRPr="000950EC">
        <w:rPr>
          <w:lang w:val="en-GB"/>
        </w:rPr>
        <w:lastRenderedPageBreak/>
        <w:t>Study questionnaire</w:t>
      </w:r>
    </w:p>
    <w:p w14:paraId="6D83AA6D" w14:textId="6FE422E9" w:rsidR="00CC45F4" w:rsidRPr="000950EC" w:rsidRDefault="00CC45F4" w:rsidP="00CC45F4">
      <w:pPr>
        <w:jc w:val="both"/>
        <w:rPr>
          <w:lang w:val="en-GB"/>
        </w:rPr>
      </w:pPr>
      <w:r w:rsidRPr="000950EC">
        <w:rPr>
          <w:lang w:val="en-GB"/>
        </w:rPr>
        <w:t>The questionnaire was originally administered in German and translated into English for publication of this study only.</w:t>
      </w:r>
    </w:p>
    <w:tbl>
      <w:tblPr>
        <w:tblStyle w:val="Tabellenraster"/>
        <w:tblW w:w="93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top w:w="57" w:type="dxa"/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2551"/>
        <w:gridCol w:w="6803"/>
      </w:tblGrid>
      <w:tr w:rsidR="00CC45F4" w:rsidRPr="000950EC" w14:paraId="7A22D93E" w14:textId="77777777" w:rsidTr="00F2640D">
        <w:tc>
          <w:tcPr>
            <w:tcW w:w="2551" w:type="dxa"/>
            <w:tcBorders>
              <w:bottom w:val="single" w:sz="4" w:space="0" w:color="auto"/>
            </w:tcBorders>
          </w:tcPr>
          <w:p w14:paraId="6DACBB84" w14:textId="7013318F" w:rsidR="00CC45F4" w:rsidRPr="000950EC" w:rsidRDefault="00CC45F4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Variable</w:t>
            </w:r>
          </w:p>
        </w:tc>
        <w:tc>
          <w:tcPr>
            <w:tcW w:w="6803" w:type="dxa"/>
            <w:tcBorders>
              <w:bottom w:val="single" w:sz="4" w:space="0" w:color="auto"/>
            </w:tcBorders>
          </w:tcPr>
          <w:p w14:paraId="16A2AF11" w14:textId="05A43458" w:rsidR="00CC45F4" w:rsidRPr="000950EC" w:rsidRDefault="00CC45F4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Item / method of assessment</w:t>
            </w:r>
          </w:p>
        </w:tc>
      </w:tr>
      <w:tr w:rsidR="00CC45F4" w:rsidRPr="000950EC" w14:paraId="306C96EE" w14:textId="77777777" w:rsidTr="00F2640D">
        <w:tc>
          <w:tcPr>
            <w:tcW w:w="2551" w:type="dxa"/>
          </w:tcPr>
          <w:p w14:paraId="0C1C4BF6" w14:textId="08182C42" w:rsidR="00CC45F4" w:rsidRPr="000950EC" w:rsidRDefault="00CC45F4" w:rsidP="00F2640D">
            <w:pPr>
              <w:spacing w:after="0"/>
              <w:rPr>
                <w:rFonts w:cs="Arial"/>
                <w:b/>
                <w:sz w:val="20"/>
                <w:lang w:val="en-GB"/>
              </w:rPr>
            </w:pPr>
            <w:r w:rsidRPr="000950EC">
              <w:rPr>
                <w:rFonts w:cs="Arial"/>
                <w:b/>
                <w:sz w:val="20"/>
                <w:lang w:val="en-GB"/>
              </w:rPr>
              <w:t>Sociodemographic data</w:t>
            </w:r>
          </w:p>
        </w:tc>
        <w:tc>
          <w:tcPr>
            <w:tcW w:w="6803" w:type="dxa"/>
          </w:tcPr>
          <w:p w14:paraId="349AC461" w14:textId="77777777" w:rsidR="00CC45F4" w:rsidRPr="000950EC" w:rsidRDefault="00CC45F4" w:rsidP="00F2640D">
            <w:pPr>
              <w:spacing w:after="0"/>
              <w:rPr>
                <w:rFonts w:cs="Arial"/>
                <w:sz w:val="20"/>
                <w:lang w:val="en-GB"/>
              </w:rPr>
            </w:pPr>
          </w:p>
        </w:tc>
      </w:tr>
      <w:tr w:rsidR="00CC45F4" w:rsidRPr="00962878" w14:paraId="03542273" w14:textId="77777777" w:rsidTr="00F2640D">
        <w:tc>
          <w:tcPr>
            <w:tcW w:w="2551" w:type="dxa"/>
          </w:tcPr>
          <w:p w14:paraId="25F516F6" w14:textId="27BA3821" w:rsidR="00CC45F4" w:rsidRPr="000950EC" w:rsidRDefault="00CC45F4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Age</w:t>
            </w:r>
          </w:p>
        </w:tc>
        <w:tc>
          <w:tcPr>
            <w:tcW w:w="6803" w:type="dxa"/>
          </w:tcPr>
          <w:p w14:paraId="467EA386" w14:textId="0EF59831" w:rsidR="00CC45F4" w:rsidRPr="000950EC" w:rsidRDefault="00CC45F4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Please indicate your age (in years):</w:t>
            </w:r>
          </w:p>
        </w:tc>
      </w:tr>
      <w:tr w:rsidR="00CC45F4" w:rsidRPr="000950EC" w14:paraId="45881DE3" w14:textId="77777777" w:rsidTr="00F2640D">
        <w:tc>
          <w:tcPr>
            <w:tcW w:w="2551" w:type="dxa"/>
          </w:tcPr>
          <w:p w14:paraId="4DBA564A" w14:textId="58A47CD4" w:rsidR="00CC45F4" w:rsidRPr="000950EC" w:rsidRDefault="00CC45F4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Gender</w:t>
            </w:r>
          </w:p>
        </w:tc>
        <w:tc>
          <w:tcPr>
            <w:tcW w:w="6803" w:type="dxa"/>
          </w:tcPr>
          <w:p w14:paraId="12C0DF6B" w14:textId="77777777" w:rsidR="00AF4A2A" w:rsidRPr="000950EC" w:rsidRDefault="00CC45F4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 xml:space="preserve">Please indicate your gender: </w:t>
            </w:r>
          </w:p>
          <w:p w14:paraId="0B4729EF" w14:textId="77777777" w:rsidR="00AF4A2A" w:rsidRPr="000950EC" w:rsidRDefault="00CC45F4" w:rsidP="00F2640D">
            <w:pPr>
              <w:pStyle w:val="Listenabsatz"/>
              <w:numPr>
                <w:ilvl w:val="0"/>
                <w:numId w:val="8"/>
              </w:num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Male</w:t>
            </w:r>
          </w:p>
          <w:p w14:paraId="756189BA" w14:textId="77777777" w:rsidR="00AF4A2A" w:rsidRPr="000950EC" w:rsidRDefault="00CC45F4" w:rsidP="00F2640D">
            <w:pPr>
              <w:pStyle w:val="Listenabsatz"/>
              <w:numPr>
                <w:ilvl w:val="0"/>
                <w:numId w:val="8"/>
              </w:num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Female</w:t>
            </w:r>
          </w:p>
          <w:p w14:paraId="008D3DCA" w14:textId="39ED89CD" w:rsidR="00CC45F4" w:rsidRPr="000950EC" w:rsidRDefault="00CC45F4" w:rsidP="00F2640D">
            <w:pPr>
              <w:pStyle w:val="Listenabsatz"/>
              <w:numPr>
                <w:ilvl w:val="0"/>
                <w:numId w:val="8"/>
              </w:num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Non-binary</w:t>
            </w:r>
          </w:p>
        </w:tc>
      </w:tr>
      <w:tr w:rsidR="00CC45F4" w:rsidRPr="000950EC" w14:paraId="14B3C007" w14:textId="77777777" w:rsidTr="00F2640D">
        <w:tc>
          <w:tcPr>
            <w:tcW w:w="2551" w:type="dxa"/>
          </w:tcPr>
          <w:p w14:paraId="45C829A0" w14:textId="6FA3382C" w:rsidR="00CC45F4" w:rsidRPr="000950EC" w:rsidRDefault="00CC45F4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Marital status</w:t>
            </w:r>
          </w:p>
        </w:tc>
        <w:tc>
          <w:tcPr>
            <w:tcW w:w="6803" w:type="dxa"/>
          </w:tcPr>
          <w:p w14:paraId="624C7313" w14:textId="77777777" w:rsidR="00F2640D" w:rsidRPr="000950EC" w:rsidRDefault="00CC45F4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 xml:space="preserve">Please indicate your marital status: </w:t>
            </w:r>
          </w:p>
          <w:p w14:paraId="03B511F8" w14:textId="77777777" w:rsidR="00F2640D" w:rsidRPr="000950EC" w:rsidRDefault="00CC45F4" w:rsidP="00F2640D">
            <w:pPr>
              <w:pStyle w:val="Listenabsatz"/>
              <w:numPr>
                <w:ilvl w:val="0"/>
                <w:numId w:val="9"/>
              </w:num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Single</w:t>
            </w:r>
          </w:p>
          <w:p w14:paraId="51445601" w14:textId="77777777" w:rsidR="00F2640D" w:rsidRPr="000950EC" w:rsidRDefault="00CC45F4" w:rsidP="00F2640D">
            <w:pPr>
              <w:pStyle w:val="Listenabsatz"/>
              <w:numPr>
                <w:ilvl w:val="0"/>
                <w:numId w:val="9"/>
              </w:num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In a relationship</w:t>
            </w:r>
          </w:p>
          <w:p w14:paraId="5C933234" w14:textId="77777777" w:rsidR="00233E0B" w:rsidRDefault="00CC45F4" w:rsidP="00F2640D">
            <w:pPr>
              <w:pStyle w:val="Listenabsatz"/>
              <w:numPr>
                <w:ilvl w:val="0"/>
                <w:numId w:val="9"/>
              </w:num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Married</w:t>
            </w:r>
          </w:p>
          <w:p w14:paraId="29793A00" w14:textId="27E95C12" w:rsidR="00F2640D" w:rsidRPr="000950EC" w:rsidRDefault="00233E0B" w:rsidP="00F2640D">
            <w:pPr>
              <w:pStyle w:val="Listenabsatz"/>
              <w:numPr>
                <w:ilvl w:val="0"/>
                <w:numId w:val="9"/>
              </w:numPr>
              <w:spacing w:after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Divorced / seperated</w:t>
            </w:r>
          </w:p>
          <w:p w14:paraId="2AF1AE2D" w14:textId="5B65F7B3" w:rsidR="00CC45F4" w:rsidRPr="000950EC" w:rsidRDefault="00233E0B" w:rsidP="00F2640D">
            <w:pPr>
              <w:pStyle w:val="Listenabsatz"/>
              <w:numPr>
                <w:ilvl w:val="0"/>
                <w:numId w:val="9"/>
              </w:numPr>
              <w:spacing w:after="0"/>
              <w:rPr>
                <w:rFonts w:cs="Arial"/>
                <w:sz w:val="20"/>
                <w:lang w:val="en-GB"/>
              </w:rPr>
            </w:pPr>
            <w:r>
              <w:rPr>
                <w:rFonts w:cs="Arial"/>
                <w:sz w:val="20"/>
                <w:lang w:val="en-GB"/>
              </w:rPr>
              <w:t>O</w:t>
            </w:r>
            <w:r w:rsidR="00CC45F4" w:rsidRPr="000950EC">
              <w:rPr>
                <w:rFonts w:cs="Arial"/>
                <w:sz w:val="20"/>
                <w:lang w:val="en-GB"/>
              </w:rPr>
              <w:t>ther</w:t>
            </w:r>
          </w:p>
        </w:tc>
      </w:tr>
      <w:tr w:rsidR="00CC45F4" w:rsidRPr="000950EC" w14:paraId="3FA89C7E" w14:textId="77777777" w:rsidTr="00F2640D">
        <w:tc>
          <w:tcPr>
            <w:tcW w:w="2551" w:type="dxa"/>
          </w:tcPr>
          <w:p w14:paraId="618FD0AF" w14:textId="2AB2E2C6" w:rsidR="00CC45F4" w:rsidRPr="000950EC" w:rsidRDefault="00CC45F4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Educational level</w:t>
            </w:r>
          </w:p>
        </w:tc>
        <w:tc>
          <w:tcPr>
            <w:tcW w:w="6803" w:type="dxa"/>
          </w:tcPr>
          <w:p w14:paraId="3531EAFE" w14:textId="77777777" w:rsidR="00F2640D" w:rsidRPr="000950EC" w:rsidRDefault="00CC45F4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 xml:space="preserve">Please indicate your highest educational level: </w:t>
            </w:r>
          </w:p>
          <w:p w14:paraId="7C1406D0" w14:textId="77777777" w:rsidR="00F2640D" w:rsidRPr="000950EC" w:rsidRDefault="00CC45F4" w:rsidP="00F2640D">
            <w:pPr>
              <w:pStyle w:val="Listenabsatz"/>
              <w:numPr>
                <w:ilvl w:val="0"/>
                <w:numId w:val="10"/>
              </w:num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No or lower secondary education/other</w:t>
            </w:r>
          </w:p>
          <w:p w14:paraId="006CA242" w14:textId="77777777" w:rsidR="00F2640D" w:rsidRPr="000950EC" w:rsidRDefault="00CC45F4" w:rsidP="00F2640D">
            <w:pPr>
              <w:pStyle w:val="Listenabsatz"/>
              <w:numPr>
                <w:ilvl w:val="0"/>
                <w:numId w:val="10"/>
              </w:num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Higher secondary education</w:t>
            </w:r>
          </w:p>
          <w:p w14:paraId="51ED693D" w14:textId="77777777" w:rsidR="00F2640D" w:rsidRPr="000950EC" w:rsidRDefault="00CC45F4" w:rsidP="00F2640D">
            <w:pPr>
              <w:pStyle w:val="Listenabsatz"/>
              <w:numPr>
                <w:ilvl w:val="0"/>
                <w:numId w:val="10"/>
              </w:num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Higher education entrance qualification</w:t>
            </w:r>
          </w:p>
          <w:p w14:paraId="6545BE76" w14:textId="1BEB2493" w:rsidR="00CC45F4" w:rsidRPr="000950EC" w:rsidRDefault="00CC45F4" w:rsidP="00F2640D">
            <w:pPr>
              <w:pStyle w:val="Listenabsatz"/>
              <w:numPr>
                <w:ilvl w:val="0"/>
                <w:numId w:val="10"/>
              </w:num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University education</w:t>
            </w:r>
          </w:p>
        </w:tc>
      </w:tr>
      <w:tr w:rsidR="00CC45F4" w:rsidRPr="000950EC" w14:paraId="0B9E928D" w14:textId="77777777" w:rsidTr="00F2640D">
        <w:tc>
          <w:tcPr>
            <w:tcW w:w="2551" w:type="dxa"/>
          </w:tcPr>
          <w:p w14:paraId="30674864" w14:textId="519F7759" w:rsidR="00CC45F4" w:rsidRPr="000950EC" w:rsidRDefault="00CC45F4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Occupational status</w:t>
            </w:r>
          </w:p>
        </w:tc>
        <w:tc>
          <w:tcPr>
            <w:tcW w:w="6803" w:type="dxa"/>
          </w:tcPr>
          <w:p w14:paraId="59B7074F" w14:textId="77777777" w:rsidR="00F2640D" w:rsidRPr="000950EC" w:rsidRDefault="00CC45F4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 xml:space="preserve">Please indicate your current occupational status: </w:t>
            </w:r>
          </w:p>
          <w:p w14:paraId="123E5B09" w14:textId="77777777" w:rsidR="00F2640D" w:rsidRPr="000950EC" w:rsidRDefault="00CC45F4" w:rsidP="00F2640D">
            <w:pPr>
              <w:pStyle w:val="Listenabsatz"/>
              <w:numPr>
                <w:ilvl w:val="0"/>
                <w:numId w:val="11"/>
              </w:num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Still in education, unemployed, unfit to work or other</w:t>
            </w:r>
          </w:p>
          <w:p w14:paraId="7E4CE9CE" w14:textId="77777777" w:rsidR="00F2640D" w:rsidRPr="000950EC" w:rsidRDefault="00CC45F4" w:rsidP="00F2640D">
            <w:pPr>
              <w:pStyle w:val="Listenabsatz"/>
              <w:numPr>
                <w:ilvl w:val="0"/>
                <w:numId w:val="11"/>
              </w:num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House wife, parenting</w:t>
            </w:r>
          </w:p>
          <w:p w14:paraId="4E35129E" w14:textId="77777777" w:rsidR="00F2640D" w:rsidRPr="000950EC" w:rsidRDefault="00CC45F4" w:rsidP="00F2640D">
            <w:pPr>
              <w:pStyle w:val="Listenabsatz"/>
              <w:numPr>
                <w:ilvl w:val="0"/>
                <w:numId w:val="11"/>
              </w:num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Maternity leave</w:t>
            </w:r>
          </w:p>
          <w:p w14:paraId="663E3D8E" w14:textId="77777777" w:rsidR="00F2640D" w:rsidRPr="000950EC" w:rsidRDefault="00CC45F4" w:rsidP="00F2640D">
            <w:pPr>
              <w:pStyle w:val="Listenabsatz"/>
              <w:numPr>
                <w:ilvl w:val="0"/>
                <w:numId w:val="11"/>
              </w:num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Parental leave</w:t>
            </w:r>
          </w:p>
          <w:p w14:paraId="2A8B1D49" w14:textId="77777777" w:rsidR="00F2640D" w:rsidRPr="000950EC" w:rsidRDefault="00CC45F4" w:rsidP="00F2640D">
            <w:pPr>
              <w:pStyle w:val="Listenabsatz"/>
              <w:numPr>
                <w:ilvl w:val="0"/>
                <w:numId w:val="11"/>
              </w:num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Part-time employed</w:t>
            </w:r>
          </w:p>
          <w:p w14:paraId="3EC5D92E" w14:textId="77777777" w:rsidR="00F2640D" w:rsidRPr="000950EC" w:rsidRDefault="00CC45F4" w:rsidP="00F2640D">
            <w:pPr>
              <w:pStyle w:val="Listenabsatz"/>
              <w:numPr>
                <w:ilvl w:val="0"/>
                <w:numId w:val="11"/>
              </w:num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Employed</w:t>
            </w:r>
          </w:p>
          <w:p w14:paraId="0550E645" w14:textId="4729931A" w:rsidR="00CC45F4" w:rsidRPr="000950EC" w:rsidRDefault="00CC45F4" w:rsidP="00F2640D">
            <w:pPr>
              <w:pStyle w:val="Listenabsatz"/>
              <w:numPr>
                <w:ilvl w:val="0"/>
                <w:numId w:val="11"/>
              </w:num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Retired</w:t>
            </w:r>
          </w:p>
        </w:tc>
      </w:tr>
      <w:tr w:rsidR="00CC45F4" w:rsidRPr="000950EC" w14:paraId="56FDCC46" w14:textId="77777777" w:rsidTr="00F2640D">
        <w:tc>
          <w:tcPr>
            <w:tcW w:w="2551" w:type="dxa"/>
          </w:tcPr>
          <w:p w14:paraId="4AE80DE6" w14:textId="463D251B" w:rsidR="00CC45F4" w:rsidRPr="000950EC" w:rsidRDefault="00CC45F4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Place of residence (population size)</w:t>
            </w:r>
          </w:p>
        </w:tc>
        <w:tc>
          <w:tcPr>
            <w:tcW w:w="6803" w:type="dxa"/>
          </w:tcPr>
          <w:p w14:paraId="28B1E0B2" w14:textId="77777777" w:rsidR="00F2640D" w:rsidRPr="000950EC" w:rsidRDefault="00CC45F4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 xml:space="preserve">Please indicate the place of residence you live in: </w:t>
            </w:r>
          </w:p>
          <w:p w14:paraId="3B6E8241" w14:textId="77777777" w:rsidR="00F2640D" w:rsidRPr="000950EC" w:rsidRDefault="00CC45F4" w:rsidP="00F2640D">
            <w:pPr>
              <w:pStyle w:val="Listenabsatz"/>
              <w:numPr>
                <w:ilvl w:val="0"/>
                <w:numId w:val="12"/>
              </w:num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Large city (&gt; 100,000 residents)</w:t>
            </w:r>
          </w:p>
          <w:p w14:paraId="41973B90" w14:textId="77777777" w:rsidR="00F2640D" w:rsidRPr="000950EC" w:rsidRDefault="00CC45F4" w:rsidP="00F2640D">
            <w:pPr>
              <w:pStyle w:val="Listenabsatz"/>
              <w:numPr>
                <w:ilvl w:val="0"/>
                <w:numId w:val="12"/>
              </w:num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Medium sized city (&gt; 20,000 residents)</w:t>
            </w:r>
          </w:p>
          <w:p w14:paraId="662D3E05" w14:textId="77777777" w:rsidR="00F2640D" w:rsidRPr="000950EC" w:rsidRDefault="00CC45F4" w:rsidP="00F2640D">
            <w:pPr>
              <w:pStyle w:val="Listenabsatz"/>
              <w:numPr>
                <w:ilvl w:val="0"/>
                <w:numId w:val="12"/>
              </w:num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Small town (&gt; 5,000 residents)</w:t>
            </w:r>
          </w:p>
          <w:p w14:paraId="436A103D" w14:textId="70B121C0" w:rsidR="00CC45F4" w:rsidRPr="000950EC" w:rsidRDefault="00CC45F4" w:rsidP="00F2640D">
            <w:pPr>
              <w:pStyle w:val="Listenabsatz"/>
              <w:numPr>
                <w:ilvl w:val="0"/>
                <w:numId w:val="12"/>
              </w:num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Rural area (&lt; 5,000 residents)</w:t>
            </w:r>
          </w:p>
        </w:tc>
      </w:tr>
      <w:tr w:rsidR="00CC45F4" w:rsidRPr="000950EC" w14:paraId="4217ECED" w14:textId="77777777" w:rsidTr="00F2640D">
        <w:tc>
          <w:tcPr>
            <w:tcW w:w="2551" w:type="dxa"/>
            <w:tcBorders>
              <w:bottom w:val="single" w:sz="4" w:space="0" w:color="auto"/>
            </w:tcBorders>
          </w:tcPr>
          <w:p w14:paraId="5D35C4BF" w14:textId="77777777" w:rsidR="00CC45F4" w:rsidRPr="000950EC" w:rsidRDefault="00CC45F4" w:rsidP="00F2640D">
            <w:pPr>
              <w:spacing w:after="0"/>
              <w:rPr>
                <w:rFonts w:cs="Arial"/>
                <w:sz w:val="6"/>
                <w:szCs w:val="6"/>
                <w:lang w:val="en-GB"/>
              </w:rPr>
            </w:pPr>
          </w:p>
        </w:tc>
        <w:tc>
          <w:tcPr>
            <w:tcW w:w="6803" w:type="dxa"/>
            <w:tcBorders>
              <w:bottom w:val="single" w:sz="4" w:space="0" w:color="auto"/>
            </w:tcBorders>
          </w:tcPr>
          <w:p w14:paraId="72C9C859" w14:textId="77777777" w:rsidR="00CC45F4" w:rsidRPr="000950EC" w:rsidRDefault="00CC45F4" w:rsidP="00F2640D">
            <w:pPr>
              <w:spacing w:after="0"/>
              <w:rPr>
                <w:rFonts w:cs="Arial"/>
                <w:sz w:val="6"/>
                <w:szCs w:val="6"/>
                <w:lang w:val="en-GB"/>
              </w:rPr>
            </w:pPr>
          </w:p>
        </w:tc>
      </w:tr>
      <w:tr w:rsidR="00CC45F4" w:rsidRPr="000950EC" w14:paraId="37F658A8" w14:textId="77777777" w:rsidTr="00F2640D">
        <w:tc>
          <w:tcPr>
            <w:tcW w:w="2551" w:type="dxa"/>
            <w:tcBorders>
              <w:top w:val="single" w:sz="4" w:space="0" w:color="auto"/>
            </w:tcBorders>
          </w:tcPr>
          <w:p w14:paraId="6BFBE9A7" w14:textId="7B3300D8" w:rsidR="00CC45F4" w:rsidRPr="000950EC" w:rsidRDefault="00CC45F4" w:rsidP="00F2640D">
            <w:pPr>
              <w:spacing w:after="0"/>
              <w:rPr>
                <w:rFonts w:cs="Arial"/>
                <w:b/>
                <w:sz w:val="20"/>
                <w:lang w:val="en-GB"/>
              </w:rPr>
            </w:pPr>
            <w:r w:rsidRPr="000950EC">
              <w:rPr>
                <w:rFonts w:cs="Arial"/>
                <w:b/>
                <w:sz w:val="20"/>
                <w:lang w:val="en-GB"/>
              </w:rPr>
              <w:t>Medical data</w:t>
            </w:r>
          </w:p>
        </w:tc>
        <w:tc>
          <w:tcPr>
            <w:tcW w:w="6803" w:type="dxa"/>
            <w:tcBorders>
              <w:top w:val="single" w:sz="4" w:space="0" w:color="auto"/>
            </w:tcBorders>
          </w:tcPr>
          <w:p w14:paraId="3A3FADAB" w14:textId="77777777" w:rsidR="00CC45F4" w:rsidRPr="000950EC" w:rsidRDefault="00CC45F4" w:rsidP="00F2640D">
            <w:pPr>
              <w:spacing w:after="0"/>
              <w:rPr>
                <w:rFonts w:cs="Arial"/>
                <w:sz w:val="20"/>
                <w:lang w:val="en-GB"/>
              </w:rPr>
            </w:pPr>
          </w:p>
        </w:tc>
      </w:tr>
      <w:tr w:rsidR="00CC45F4" w:rsidRPr="000950EC" w14:paraId="6A1D2629" w14:textId="77777777" w:rsidTr="00F2640D">
        <w:tc>
          <w:tcPr>
            <w:tcW w:w="2551" w:type="dxa"/>
          </w:tcPr>
          <w:p w14:paraId="0924909B" w14:textId="3E959BAC" w:rsidR="00CC45F4" w:rsidRPr="000950EC" w:rsidRDefault="00CC45F4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Somatic illness</w:t>
            </w:r>
          </w:p>
        </w:tc>
        <w:tc>
          <w:tcPr>
            <w:tcW w:w="6803" w:type="dxa"/>
          </w:tcPr>
          <w:p w14:paraId="2F4F839B" w14:textId="77777777" w:rsidR="00CC45F4" w:rsidRPr="000950EC" w:rsidRDefault="00AF4A2A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Do you have a physical illness (diagnosed by a doctor)?</w:t>
            </w:r>
          </w:p>
          <w:p w14:paraId="3BDAAF1E" w14:textId="77777777" w:rsidR="00AF4A2A" w:rsidRPr="000950EC" w:rsidRDefault="00AF4A2A" w:rsidP="00F2640D">
            <w:pPr>
              <w:pStyle w:val="Listenabsatz"/>
              <w:numPr>
                <w:ilvl w:val="0"/>
                <w:numId w:val="13"/>
              </w:num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No</w:t>
            </w:r>
          </w:p>
          <w:p w14:paraId="5ACC4919" w14:textId="522E05FC" w:rsidR="00AF4A2A" w:rsidRPr="000950EC" w:rsidRDefault="00AF4A2A" w:rsidP="00F2640D">
            <w:pPr>
              <w:pStyle w:val="Listenabsatz"/>
              <w:numPr>
                <w:ilvl w:val="0"/>
                <w:numId w:val="13"/>
              </w:num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lastRenderedPageBreak/>
              <w:t>Yes (please specify):</w:t>
            </w:r>
          </w:p>
        </w:tc>
      </w:tr>
      <w:tr w:rsidR="00CC45F4" w:rsidRPr="000950EC" w14:paraId="607E4BD1" w14:textId="77777777" w:rsidTr="00F2640D">
        <w:tc>
          <w:tcPr>
            <w:tcW w:w="2551" w:type="dxa"/>
          </w:tcPr>
          <w:p w14:paraId="2139E5D9" w14:textId="4F7CDCC0" w:rsidR="00CC45F4" w:rsidRPr="000950EC" w:rsidRDefault="00CC45F4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lastRenderedPageBreak/>
              <w:t>Mental illness</w:t>
            </w:r>
          </w:p>
        </w:tc>
        <w:tc>
          <w:tcPr>
            <w:tcW w:w="6803" w:type="dxa"/>
          </w:tcPr>
          <w:p w14:paraId="1A2E913A" w14:textId="77777777" w:rsidR="00CC45F4" w:rsidRPr="000950EC" w:rsidRDefault="00AF4A2A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Do you have or have you had a mental illness (diagnosed by a doctor or psychotherapist)?</w:t>
            </w:r>
          </w:p>
          <w:p w14:paraId="126D9392" w14:textId="77777777" w:rsidR="00AF4A2A" w:rsidRPr="000950EC" w:rsidRDefault="00AF4A2A" w:rsidP="00F2640D">
            <w:pPr>
              <w:pStyle w:val="Listenabsatz"/>
              <w:numPr>
                <w:ilvl w:val="0"/>
                <w:numId w:val="14"/>
              </w:num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No</w:t>
            </w:r>
          </w:p>
          <w:p w14:paraId="45336A35" w14:textId="671E65CB" w:rsidR="00AF4A2A" w:rsidRPr="000950EC" w:rsidRDefault="00AF4A2A" w:rsidP="00F2640D">
            <w:pPr>
              <w:pStyle w:val="Listenabsatz"/>
              <w:numPr>
                <w:ilvl w:val="0"/>
                <w:numId w:val="14"/>
              </w:num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Yes (please specify):</w:t>
            </w:r>
          </w:p>
        </w:tc>
      </w:tr>
      <w:tr w:rsidR="00CC45F4" w:rsidRPr="000950EC" w14:paraId="5581AD5E" w14:textId="77777777" w:rsidTr="00F2640D">
        <w:tc>
          <w:tcPr>
            <w:tcW w:w="2551" w:type="dxa"/>
          </w:tcPr>
          <w:p w14:paraId="5CCD31E2" w14:textId="44CCB228" w:rsidR="00CC45F4" w:rsidRPr="000950EC" w:rsidRDefault="00CC45F4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 xml:space="preserve">Diagnosis of </w:t>
            </w:r>
            <w:r w:rsidR="00AF4A2A" w:rsidRPr="000950EC">
              <w:rPr>
                <w:rFonts w:cs="Arial"/>
                <w:sz w:val="20"/>
                <w:lang w:val="en-GB"/>
              </w:rPr>
              <w:t>postpartum depression</w:t>
            </w:r>
          </w:p>
        </w:tc>
        <w:tc>
          <w:tcPr>
            <w:tcW w:w="6803" w:type="dxa"/>
          </w:tcPr>
          <w:p w14:paraId="612F2CEB" w14:textId="77777777" w:rsidR="00CC45F4" w:rsidRPr="000950EC" w:rsidRDefault="00AF4A2A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Have you ever been diagnosed with postpartum depression?</w:t>
            </w:r>
          </w:p>
          <w:p w14:paraId="214D7D37" w14:textId="406C91C1" w:rsidR="00AF4A2A" w:rsidRPr="000950EC" w:rsidRDefault="00AF4A2A" w:rsidP="00F2640D">
            <w:pPr>
              <w:pStyle w:val="Listenabsatz"/>
              <w:numPr>
                <w:ilvl w:val="0"/>
                <w:numId w:val="15"/>
              </w:num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Currently</w:t>
            </w:r>
          </w:p>
          <w:p w14:paraId="34C96BC4" w14:textId="5F3F7E60" w:rsidR="00AF4A2A" w:rsidRPr="000950EC" w:rsidRDefault="00AF4A2A" w:rsidP="00F2640D">
            <w:pPr>
              <w:pStyle w:val="Listenabsatz"/>
              <w:numPr>
                <w:ilvl w:val="0"/>
                <w:numId w:val="15"/>
              </w:num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In the past</w:t>
            </w:r>
          </w:p>
          <w:p w14:paraId="2E380E4E" w14:textId="4C9F6D36" w:rsidR="00AF4A2A" w:rsidRPr="000950EC" w:rsidRDefault="00AF4A2A" w:rsidP="00F2640D">
            <w:pPr>
              <w:pStyle w:val="Listenabsatz"/>
              <w:numPr>
                <w:ilvl w:val="0"/>
                <w:numId w:val="15"/>
              </w:num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Currently and in the past</w:t>
            </w:r>
          </w:p>
          <w:p w14:paraId="3789807B" w14:textId="3A39B3EA" w:rsidR="00AF4A2A" w:rsidRPr="000950EC" w:rsidRDefault="00AF4A2A" w:rsidP="00F2640D">
            <w:pPr>
              <w:pStyle w:val="Listenabsatz"/>
              <w:numPr>
                <w:ilvl w:val="0"/>
                <w:numId w:val="15"/>
              </w:num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No diagnosis, but suspected</w:t>
            </w:r>
          </w:p>
          <w:p w14:paraId="46FF919A" w14:textId="27B7F63D" w:rsidR="00AF4A2A" w:rsidRPr="000950EC" w:rsidRDefault="00AF4A2A" w:rsidP="00F2640D">
            <w:pPr>
              <w:pStyle w:val="Listenabsatz"/>
              <w:numPr>
                <w:ilvl w:val="0"/>
                <w:numId w:val="15"/>
              </w:num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No</w:t>
            </w:r>
          </w:p>
        </w:tc>
      </w:tr>
      <w:tr w:rsidR="00CC45F4" w:rsidRPr="000950EC" w14:paraId="39DC4241" w14:textId="77777777" w:rsidTr="00F2640D">
        <w:tc>
          <w:tcPr>
            <w:tcW w:w="2551" w:type="dxa"/>
            <w:tcBorders>
              <w:bottom w:val="single" w:sz="4" w:space="0" w:color="auto"/>
            </w:tcBorders>
          </w:tcPr>
          <w:p w14:paraId="056CDC06" w14:textId="77777777" w:rsidR="00CC45F4" w:rsidRPr="000950EC" w:rsidRDefault="00CC45F4" w:rsidP="00F2640D">
            <w:pPr>
              <w:spacing w:after="0"/>
              <w:rPr>
                <w:rFonts w:cs="Arial"/>
                <w:sz w:val="6"/>
                <w:szCs w:val="6"/>
                <w:lang w:val="en-GB"/>
              </w:rPr>
            </w:pPr>
          </w:p>
        </w:tc>
        <w:tc>
          <w:tcPr>
            <w:tcW w:w="6803" w:type="dxa"/>
            <w:tcBorders>
              <w:bottom w:val="single" w:sz="4" w:space="0" w:color="auto"/>
            </w:tcBorders>
          </w:tcPr>
          <w:p w14:paraId="3C418D73" w14:textId="77777777" w:rsidR="00CC45F4" w:rsidRPr="000950EC" w:rsidRDefault="00CC45F4" w:rsidP="00F2640D">
            <w:pPr>
              <w:spacing w:after="0"/>
              <w:rPr>
                <w:rFonts w:cs="Arial"/>
                <w:sz w:val="6"/>
                <w:szCs w:val="6"/>
                <w:lang w:val="en-GB"/>
              </w:rPr>
            </w:pPr>
          </w:p>
        </w:tc>
      </w:tr>
      <w:tr w:rsidR="00CC45F4" w:rsidRPr="000950EC" w14:paraId="071734E9" w14:textId="77777777" w:rsidTr="00F2640D">
        <w:tc>
          <w:tcPr>
            <w:tcW w:w="2551" w:type="dxa"/>
            <w:tcBorders>
              <w:top w:val="single" w:sz="4" w:space="0" w:color="auto"/>
            </w:tcBorders>
          </w:tcPr>
          <w:p w14:paraId="0BC678C4" w14:textId="00021FDD" w:rsidR="00CC45F4" w:rsidRPr="000950EC" w:rsidRDefault="00CC45F4" w:rsidP="00F2640D">
            <w:pPr>
              <w:spacing w:after="0"/>
              <w:rPr>
                <w:rFonts w:cs="Arial"/>
                <w:b/>
                <w:sz w:val="20"/>
                <w:lang w:val="en-GB"/>
              </w:rPr>
            </w:pPr>
            <w:r w:rsidRPr="000950EC">
              <w:rPr>
                <w:rFonts w:cs="Arial"/>
                <w:b/>
                <w:sz w:val="20"/>
                <w:lang w:val="en-GB"/>
              </w:rPr>
              <w:t>Obstetric data</w:t>
            </w:r>
          </w:p>
        </w:tc>
        <w:tc>
          <w:tcPr>
            <w:tcW w:w="6803" w:type="dxa"/>
            <w:tcBorders>
              <w:top w:val="single" w:sz="4" w:space="0" w:color="auto"/>
            </w:tcBorders>
          </w:tcPr>
          <w:p w14:paraId="5813B518" w14:textId="77777777" w:rsidR="00CC45F4" w:rsidRPr="000950EC" w:rsidRDefault="00CC45F4" w:rsidP="00F2640D">
            <w:pPr>
              <w:spacing w:after="0"/>
              <w:rPr>
                <w:rFonts w:cs="Arial"/>
                <w:sz w:val="20"/>
                <w:lang w:val="en-GB"/>
              </w:rPr>
            </w:pPr>
          </w:p>
        </w:tc>
      </w:tr>
      <w:tr w:rsidR="00CC45F4" w:rsidRPr="000950EC" w14:paraId="11D28CBA" w14:textId="77777777" w:rsidTr="00F2640D">
        <w:tc>
          <w:tcPr>
            <w:tcW w:w="2551" w:type="dxa"/>
          </w:tcPr>
          <w:p w14:paraId="4A5607CE" w14:textId="647450B0" w:rsidR="00CC45F4" w:rsidRPr="000950EC" w:rsidRDefault="00CC45F4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 xml:space="preserve">Number of </w:t>
            </w:r>
            <w:r w:rsidR="00AF4A2A" w:rsidRPr="000950EC">
              <w:rPr>
                <w:rFonts w:cs="Arial"/>
                <w:sz w:val="20"/>
                <w:lang w:val="en-GB"/>
              </w:rPr>
              <w:t>p</w:t>
            </w:r>
            <w:r w:rsidRPr="000950EC">
              <w:rPr>
                <w:rFonts w:cs="Arial"/>
                <w:sz w:val="20"/>
                <w:lang w:val="en-GB"/>
              </w:rPr>
              <w:t>regnancies</w:t>
            </w:r>
          </w:p>
        </w:tc>
        <w:tc>
          <w:tcPr>
            <w:tcW w:w="6803" w:type="dxa"/>
          </w:tcPr>
          <w:p w14:paraId="2923BE7F" w14:textId="77777777" w:rsidR="00AF4A2A" w:rsidRPr="000950EC" w:rsidRDefault="00AF4A2A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How many times have you been pregnant?</w:t>
            </w:r>
          </w:p>
          <w:p w14:paraId="617648C5" w14:textId="5B4FC761" w:rsidR="00CC45F4" w:rsidRPr="000950EC" w:rsidRDefault="00AF4A2A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Please specify the number:</w:t>
            </w:r>
          </w:p>
        </w:tc>
      </w:tr>
      <w:tr w:rsidR="00CC45F4" w:rsidRPr="00962878" w14:paraId="3FF5CB57" w14:textId="77777777" w:rsidTr="00F2640D">
        <w:tc>
          <w:tcPr>
            <w:tcW w:w="2551" w:type="dxa"/>
          </w:tcPr>
          <w:p w14:paraId="1737245F" w14:textId="5CC7BC45" w:rsidR="00CC45F4" w:rsidRPr="000950EC" w:rsidRDefault="00CC45F4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Number of children</w:t>
            </w:r>
          </w:p>
        </w:tc>
        <w:tc>
          <w:tcPr>
            <w:tcW w:w="6803" w:type="dxa"/>
          </w:tcPr>
          <w:p w14:paraId="397B082F" w14:textId="2C0020A6" w:rsidR="00CC45F4" w:rsidRPr="000950EC" w:rsidRDefault="00AF4A2A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How many children do you have?</w:t>
            </w:r>
          </w:p>
        </w:tc>
      </w:tr>
      <w:tr w:rsidR="00CC45F4" w:rsidRPr="00962878" w14:paraId="5AB217F3" w14:textId="77777777" w:rsidTr="00F2640D">
        <w:tc>
          <w:tcPr>
            <w:tcW w:w="2551" w:type="dxa"/>
          </w:tcPr>
          <w:p w14:paraId="72049BC5" w14:textId="47A93477" w:rsidR="00CC45F4" w:rsidRPr="000950EC" w:rsidRDefault="00CC45F4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Age of children</w:t>
            </w:r>
          </w:p>
        </w:tc>
        <w:tc>
          <w:tcPr>
            <w:tcW w:w="6803" w:type="dxa"/>
          </w:tcPr>
          <w:p w14:paraId="26D5E5F7" w14:textId="77777777" w:rsidR="00CC45F4" w:rsidRPr="000950EC" w:rsidRDefault="00AF4A2A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Please indicate the age of your youngest child:</w:t>
            </w:r>
          </w:p>
          <w:p w14:paraId="35D8D6B8" w14:textId="74A9F8B7" w:rsidR="00AF4A2A" w:rsidRPr="000950EC" w:rsidRDefault="00AF4A2A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Please indicate the age of your oldest child:</w:t>
            </w:r>
          </w:p>
        </w:tc>
      </w:tr>
      <w:tr w:rsidR="00CC45F4" w:rsidRPr="00962878" w14:paraId="15F3DB82" w14:textId="77777777" w:rsidTr="00F2640D">
        <w:tc>
          <w:tcPr>
            <w:tcW w:w="2551" w:type="dxa"/>
          </w:tcPr>
          <w:p w14:paraId="094BD3CB" w14:textId="29875B68" w:rsidR="00CC45F4" w:rsidRPr="000950EC" w:rsidRDefault="00CC45F4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Time since childbirth</w:t>
            </w:r>
          </w:p>
        </w:tc>
        <w:tc>
          <w:tcPr>
            <w:tcW w:w="6803" w:type="dxa"/>
          </w:tcPr>
          <w:p w14:paraId="3D08CED7" w14:textId="69FCB729" w:rsidR="00CC45F4" w:rsidRPr="000950EC" w:rsidRDefault="00AF4A2A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Please select the date of your last childbirth:</w:t>
            </w:r>
          </w:p>
        </w:tc>
      </w:tr>
      <w:tr w:rsidR="00CC45F4" w:rsidRPr="000950EC" w14:paraId="2E720F12" w14:textId="77777777" w:rsidTr="00F2640D">
        <w:tc>
          <w:tcPr>
            <w:tcW w:w="2551" w:type="dxa"/>
          </w:tcPr>
          <w:p w14:paraId="0FC54247" w14:textId="4A4EF200" w:rsidR="00CC45F4" w:rsidRPr="000950EC" w:rsidRDefault="00CC45F4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Planned pregnancy</w:t>
            </w:r>
          </w:p>
        </w:tc>
        <w:tc>
          <w:tcPr>
            <w:tcW w:w="6803" w:type="dxa"/>
          </w:tcPr>
          <w:p w14:paraId="2C850A54" w14:textId="77777777" w:rsidR="00CC45F4" w:rsidRPr="000950EC" w:rsidRDefault="00AF4A2A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Was your last pregnancy planned?</w:t>
            </w:r>
          </w:p>
          <w:p w14:paraId="49686807" w14:textId="77777777" w:rsidR="00AF4A2A" w:rsidRPr="000950EC" w:rsidRDefault="00AF4A2A" w:rsidP="00F2640D">
            <w:pPr>
              <w:pStyle w:val="Listenabsatz"/>
              <w:numPr>
                <w:ilvl w:val="0"/>
                <w:numId w:val="16"/>
              </w:num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No</w:t>
            </w:r>
          </w:p>
          <w:p w14:paraId="1D8C67AD" w14:textId="1A2F78AC" w:rsidR="00AF4A2A" w:rsidRPr="000950EC" w:rsidRDefault="00AF4A2A" w:rsidP="00F2640D">
            <w:pPr>
              <w:pStyle w:val="Listenabsatz"/>
              <w:numPr>
                <w:ilvl w:val="0"/>
                <w:numId w:val="16"/>
              </w:num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Yes</w:t>
            </w:r>
          </w:p>
        </w:tc>
      </w:tr>
      <w:tr w:rsidR="00CC45F4" w:rsidRPr="000950EC" w14:paraId="1A1F4953" w14:textId="77777777" w:rsidTr="00F2640D">
        <w:tc>
          <w:tcPr>
            <w:tcW w:w="2551" w:type="dxa"/>
          </w:tcPr>
          <w:p w14:paraId="6C3C78E3" w14:textId="2A2CBA3B" w:rsidR="00CC45F4" w:rsidRPr="000950EC" w:rsidRDefault="00CC45F4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 xml:space="preserve">High-risk </w:t>
            </w:r>
            <w:r w:rsidR="000950EC" w:rsidRPr="000950EC">
              <w:rPr>
                <w:rFonts w:cs="Arial"/>
                <w:sz w:val="20"/>
                <w:lang w:val="en-GB"/>
              </w:rPr>
              <w:t>pregnancy</w:t>
            </w:r>
          </w:p>
        </w:tc>
        <w:tc>
          <w:tcPr>
            <w:tcW w:w="6803" w:type="dxa"/>
          </w:tcPr>
          <w:p w14:paraId="43BBC110" w14:textId="77777777" w:rsidR="00AF4A2A" w:rsidRPr="000950EC" w:rsidRDefault="00AF4A2A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Did you have a high-risk pregnancy?</w:t>
            </w:r>
          </w:p>
          <w:p w14:paraId="5984256B" w14:textId="77777777" w:rsidR="00CC45F4" w:rsidRPr="000950EC" w:rsidRDefault="00AF4A2A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This also includes multiple pregnancies.</w:t>
            </w:r>
          </w:p>
          <w:p w14:paraId="38BC20F0" w14:textId="77777777" w:rsidR="00AF4A2A" w:rsidRPr="000950EC" w:rsidRDefault="00AF4A2A" w:rsidP="00F2640D">
            <w:pPr>
              <w:pStyle w:val="Listenabsatz"/>
              <w:numPr>
                <w:ilvl w:val="0"/>
                <w:numId w:val="17"/>
              </w:num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No</w:t>
            </w:r>
          </w:p>
          <w:p w14:paraId="07CCC6F9" w14:textId="77777777" w:rsidR="00AF4A2A" w:rsidRPr="000950EC" w:rsidRDefault="00AF4A2A" w:rsidP="00F2640D">
            <w:pPr>
              <w:pStyle w:val="Listenabsatz"/>
              <w:numPr>
                <w:ilvl w:val="0"/>
                <w:numId w:val="17"/>
              </w:num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Yes</w:t>
            </w:r>
          </w:p>
          <w:p w14:paraId="66F6837D" w14:textId="37AF63CA" w:rsidR="00AF4A2A" w:rsidRPr="000950EC" w:rsidRDefault="00AF4A2A" w:rsidP="00F2640D">
            <w:pPr>
              <w:pStyle w:val="Listenabsatz"/>
              <w:numPr>
                <w:ilvl w:val="0"/>
                <w:numId w:val="17"/>
              </w:num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I cannot say</w:t>
            </w:r>
          </w:p>
        </w:tc>
      </w:tr>
      <w:tr w:rsidR="00CC45F4" w:rsidRPr="000950EC" w14:paraId="13EB6D91" w14:textId="77777777" w:rsidTr="00F2640D">
        <w:tc>
          <w:tcPr>
            <w:tcW w:w="2551" w:type="dxa"/>
          </w:tcPr>
          <w:p w14:paraId="525F52DF" w14:textId="335C2B4C" w:rsidR="00CC45F4" w:rsidRPr="000950EC" w:rsidRDefault="00CC45F4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Perceived su</w:t>
            </w:r>
            <w:r w:rsidR="00AF4A2A" w:rsidRPr="000950EC">
              <w:rPr>
                <w:rFonts w:cs="Arial"/>
                <w:sz w:val="20"/>
                <w:lang w:val="en-GB"/>
              </w:rPr>
              <w:t>pport during the last pregnancy</w:t>
            </w:r>
          </w:p>
        </w:tc>
        <w:tc>
          <w:tcPr>
            <w:tcW w:w="6803" w:type="dxa"/>
          </w:tcPr>
          <w:p w14:paraId="0A9CAB1E" w14:textId="77777777" w:rsidR="00CC45F4" w:rsidRPr="000950EC" w:rsidRDefault="00AF4A2A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On a scale from 0 to 10, how supported did you feel during your last pregnancy?</w:t>
            </w:r>
          </w:p>
          <w:p w14:paraId="739DF577" w14:textId="77777777" w:rsidR="00AF4A2A" w:rsidRPr="000950EC" w:rsidRDefault="00AF4A2A" w:rsidP="00F2640D">
            <w:pPr>
              <w:pStyle w:val="Listenabsatz"/>
              <w:numPr>
                <w:ilvl w:val="0"/>
                <w:numId w:val="18"/>
              </w:num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0 = I did not feel supported at all</w:t>
            </w:r>
          </w:p>
          <w:p w14:paraId="2DFB11ED" w14:textId="2CA28FDF" w:rsidR="00AF4A2A" w:rsidRPr="000950EC" w:rsidRDefault="00AF4A2A" w:rsidP="00F2640D">
            <w:pPr>
              <w:pStyle w:val="Listenabsatz"/>
              <w:numPr>
                <w:ilvl w:val="0"/>
                <w:numId w:val="18"/>
              </w:num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10 = I felt extremely supported</w:t>
            </w:r>
          </w:p>
        </w:tc>
      </w:tr>
      <w:tr w:rsidR="00CC45F4" w:rsidRPr="000950EC" w14:paraId="623A0FCB" w14:textId="77777777" w:rsidTr="00F2640D">
        <w:tc>
          <w:tcPr>
            <w:tcW w:w="2551" w:type="dxa"/>
            <w:tcBorders>
              <w:bottom w:val="single" w:sz="4" w:space="0" w:color="auto"/>
            </w:tcBorders>
          </w:tcPr>
          <w:p w14:paraId="159738E7" w14:textId="0DDEC31B" w:rsidR="00CC45F4" w:rsidRPr="000950EC" w:rsidRDefault="00CC45F4" w:rsidP="00F2640D">
            <w:pPr>
              <w:spacing w:after="0"/>
              <w:rPr>
                <w:rFonts w:cs="Arial"/>
                <w:sz w:val="6"/>
                <w:szCs w:val="6"/>
                <w:lang w:val="en-GB"/>
              </w:rPr>
            </w:pPr>
          </w:p>
        </w:tc>
        <w:tc>
          <w:tcPr>
            <w:tcW w:w="6803" w:type="dxa"/>
            <w:tcBorders>
              <w:bottom w:val="single" w:sz="4" w:space="0" w:color="auto"/>
            </w:tcBorders>
          </w:tcPr>
          <w:p w14:paraId="656EAEF0" w14:textId="77777777" w:rsidR="00CC45F4" w:rsidRPr="000950EC" w:rsidRDefault="00CC45F4" w:rsidP="00F2640D">
            <w:pPr>
              <w:spacing w:after="0"/>
              <w:rPr>
                <w:rFonts w:cs="Arial"/>
                <w:sz w:val="6"/>
                <w:szCs w:val="6"/>
                <w:lang w:val="en-GB"/>
              </w:rPr>
            </w:pPr>
          </w:p>
        </w:tc>
      </w:tr>
      <w:tr w:rsidR="00CC45F4" w:rsidRPr="000950EC" w14:paraId="09C80392" w14:textId="77777777" w:rsidTr="00F2640D">
        <w:tc>
          <w:tcPr>
            <w:tcW w:w="2551" w:type="dxa"/>
            <w:tcBorders>
              <w:top w:val="single" w:sz="4" w:space="0" w:color="auto"/>
            </w:tcBorders>
          </w:tcPr>
          <w:p w14:paraId="5D4CDDA9" w14:textId="14C196CF" w:rsidR="00CC45F4" w:rsidRPr="000950EC" w:rsidRDefault="00CC45F4" w:rsidP="00F2640D">
            <w:pPr>
              <w:spacing w:after="0"/>
              <w:rPr>
                <w:rFonts w:cs="Arial"/>
                <w:b/>
                <w:sz w:val="20"/>
                <w:lang w:val="en-GB"/>
              </w:rPr>
            </w:pPr>
            <w:r w:rsidRPr="000950EC">
              <w:rPr>
                <w:rFonts w:cs="Arial"/>
                <w:b/>
                <w:sz w:val="20"/>
                <w:lang w:val="en-GB"/>
              </w:rPr>
              <w:t>Psychometric data</w:t>
            </w:r>
          </w:p>
        </w:tc>
        <w:tc>
          <w:tcPr>
            <w:tcW w:w="6803" w:type="dxa"/>
            <w:tcBorders>
              <w:top w:val="single" w:sz="4" w:space="0" w:color="auto"/>
            </w:tcBorders>
          </w:tcPr>
          <w:p w14:paraId="68E08E82" w14:textId="77777777" w:rsidR="00CC45F4" w:rsidRPr="000950EC" w:rsidRDefault="00CC45F4" w:rsidP="00F2640D">
            <w:pPr>
              <w:spacing w:after="0"/>
              <w:rPr>
                <w:rFonts w:cs="Arial"/>
                <w:sz w:val="20"/>
                <w:lang w:val="en-GB"/>
              </w:rPr>
            </w:pPr>
          </w:p>
        </w:tc>
      </w:tr>
      <w:tr w:rsidR="00CC45F4" w:rsidRPr="00962878" w14:paraId="6B4284BD" w14:textId="77777777" w:rsidTr="00F2640D">
        <w:tc>
          <w:tcPr>
            <w:tcW w:w="2551" w:type="dxa"/>
          </w:tcPr>
          <w:p w14:paraId="1A31F37F" w14:textId="3113B6F4" w:rsidR="00CC45F4" w:rsidRPr="000950EC" w:rsidRDefault="00AF4A2A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Current quality of life</w:t>
            </w:r>
          </w:p>
        </w:tc>
        <w:tc>
          <w:tcPr>
            <w:tcW w:w="6803" w:type="dxa"/>
          </w:tcPr>
          <w:p w14:paraId="7408522D" w14:textId="77777777" w:rsidR="00CC45F4" w:rsidRPr="000950EC" w:rsidRDefault="00AF4A2A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On a scale from 0 to 10, how would you rate your current quality of life?</w:t>
            </w:r>
          </w:p>
          <w:p w14:paraId="07382B27" w14:textId="77777777" w:rsidR="00AF4A2A" w:rsidRPr="000950EC" w:rsidRDefault="00AF4A2A" w:rsidP="00F2640D">
            <w:pPr>
              <w:pStyle w:val="Listenabsatz"/>
              <w:numPr>
                <w:ilvl w:val="0"/>
                <w:numId w:val="19"/>
              </w:num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0 = very low quality of life</w:t>
            </w:r>
          </w:p>
          <w:p w14:paraId="09570AB5" w14:textId="7184FC39" w:rsidR="00AF4A2A" w:rsidRPr="000950EC" w:rsidRDefault="00AF4A2A" w:rsidP="00F2640D">
            <w:pPr>
              <w:pStyle w:val="Listenabsatz"/>
              <w:numPr>
                <w:ilvl w:val="0"/>
                <w:numId w:val="19"/>
              </w:num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10 = very high quality of life</w:t>
            </w:r>
          </w:p>
        </w:tc>
      </w:tr>
      <w:tr w:rsidR="00CC45F4" w:rsidRPr="00962878" w14:paraId="21F9B666" w14:textId="77777777" w:rsidTr="00F2640D">
        <w:tc>
          <w:tcPr>
            <w:tcW w:w="2551" w:type="dxa"/>
            <w:tcBorders>
              <w:bottom w:val="single" w:sz="4" w:space="0" w:color="auto"/>
            </w:tcBorders>
          </w:tcPr>
          <w:p w14:paraId="5EACF209" w14:textId="10DC34B0" w:rsidR="00CC45F4" w:rsidRPr="000950EC" w:rsidRDefault="00CC45F4" w:rsidP="00F2640D">
            <w:pPr>
              <w:spacing w:after="0"/>
              <w:rPr>
                <w:rFonts w:cs="Arial"/>
                <w:sz w:val="6"/>
                <w:szCs w:val="6"/>
                <w:lang w:val="en-GB"/>
              </w:rPr>
            </w:pPr>
          </w:p>
        </w:tc>
        <w:tc>
          <w:tcPr>
            <w:tcW w:w="6803" w:type="dxa"/>
            <w:tcBorders>
              <w:bottom w:val="single" w:sz="4" w:space="0" w:color="auto"/>
            </w:tcBorders>
          </w:tcPr>
          <w:p w14:paraId="2BCE3CA8" w14:textId="77777777" w:rsidR="00CC45F4" w:rsidRPr="000950EC" w:rsidRDefault="00CC45F4" w:rsidP="00F2640D">
            <w:pPr>
              <w:spacing w:after="0"/>
              <w:rPr>
                <w:rFonts w:cs="Arial"/>
                <w:sz w:val="6"/>
                <w:szCs w:val="6"/>
                <w:lang w:val="en-GB"/>
              </w:rPr>
            </w:pPr>
          </w:p>
        </w:tc>
      </w:tr>
      <w:tr w:rsidR="00CC45F4" w:rsidRPr="000950EC" w14:paraId="2FBDB99C" w14:textId="77777777" w:rsidTr="00F2640D">
        <w:tc>
          <w:tcPr>
            <w:tcW w:w="2551" w:type="dxa"/>
            <w:tcBorders>
              <w:top w:val="single" w:sz="4" w:space="0" w:color="auto"/>
            </w:tcBorders>
          </w:tcPr>
          <w:p w14:paraId="7297EDDF" w14:textId="77777777" w:rsidR="00E5070E" w:rsidRDefault="00E5070E" w:rsidP="00F2640D">
            <w:pPr>
              <w:spacing w:after="0"/>
              <w:rPr>
                <w:rFonts w:cs="Arial"/>
                <w:b/>
                <w:sz w:val="20"/>
                <w:lang w:val="en-GB"/>
              </w:rPr>
            </w:pPr>
          </w:p>
          <w:p w14:paraId="12D2E077" w14:textId="77777777" w:rsidR="00E5070E" w:rsidRDefault="00E5070E" w:rsidP="00F2640D">
            <w:pPr>
              <w:spacing w:after="0"/>
              <w:rPr>
                <w:rFonts w:cs="Arial"/>
                <w:b/>
                <w:sz w:val="20"/>
                <w:lang w:val="en-GB"/>
              </w:rPr>
            </w:pPr>
          </w:p>
          <w:p w14:paraId="103683E5" w14:textId="489825B0" w:rsidR="00CC45F4" w:rsidRPr="000950EC" w:rsidRDefault="00CC45F4" w:rsidP="00F2640D">
            <w:pPr>
              <w:spacing w:after="0"/>
              <w:rPr>
                <w:rFonts w:cs="Arial"/>
                <w:b/>
                <w:sz w:val="20"/>
                <w:lang w:val="en-GB"/>
              </w:rPr>
            </w:pPr>
            <w:r w:rsidRPr="000950EC">
              <w:rPr>
                <w:rFonts w:cs="Arial"/>
                <w:b/>
                <w:sz w:val="20"/>
                <w:lang w:val="en-GB"/>
              </w:rPr>
              <w:lastRenderedPageBreak/>
              <w:t>eHealth data</w:t>
            </w:r>
          </w:p>
        </w:tc>
        <w:tc>
          <w:tcPr>
            <w:tcW w:w="6803" w:type="dxa"/>
            <w:tcBorders>
              <w:top w:val="single" w:sz="4" w:space="0" w:color="auto"/>
            </w:tcBorders>
          </w:tcPr>
          <w:p w14:paraId="166EB260" w14:textId="77777777" w:rsidR="00CC45F4" w:rsidRPr="000950EC" w:rsidRDefault="00CC45F4" w:rsidP="00F2640D">
            <w:pPr>
              <w:spacing w:after="0"/>
              <w:rPr>
                <w:rFonts w:cs="Arial"/>
                <w:sz w:val="20"/>
                <w:lang w:val="en-GB"/>
              </w:rPr>
            </w:pPr>
          </w:p>
        </w:tc>
      </w:tr>
      <w:tr w:rsidR="00CC45F4" w:rsidRPr="00962878" w14:paraId="006B733A" w14:textId="77777777" w:rsidTr="00F2640D">
        <w:tc>
          <w:tcPr>
            <w:tcW w:w="2551" w:type="dxa"/>
          </w:tcPr>
          <w:p w14:paraId="579A8E0E" w14:textId="1F3C3415" w:rsidR="00CC45F4" w:rsidRPr="000950EC" w:rsidRDefault="00AF4A2A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eHealth literacy</w:t>
            </w:r>
          </w:p>
        </w:tc>
        <w:tc>
          <w:tcPr>
            <w:tcW w:w="6803" w:type="dxa"/>
          </w:tcPr>
          <w:p w14:paraId="5F48A193" w14:textId="15577C09" w:rsidR="00CC45F4" w:rsidRPr="000950EC" w:rsidRDefault="00AF4A2A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German version</w:t>
            </w:r>
            <w:r w:rsidR="00F2640D" w:rsidRPr="000950EC">
              <w:rPr>
                <w:rFonts w:cs="Arial"/>
                <w:sz w:val="20"/>
                <w:lang w:val="en-GB"/>
              </w:rPr>
              <w:t xml:space="preserve"> of the </w:t>
            </w:r>
            <w:r w:rsidRPr="000950EC">
              <w:rPr>
                <w:rFonts w:cs="Arial"/>
                <w:sz w:val="20"/>
                <w:lang w:val="en-GB"/>
              </w:rPr>
              <w:t xml:space="preserve">eHealth Literacy Scale </w:t>
            </w:r>
            <w:r w:rsidRPr="000950EC">
              <w:rPr>
                <w:rFonts w:cs="Arial"/>
                <w:sz w:val="20"/>
                <w:lang w:val="en-GB"/>
              </w:rPr>
              <w:br/>
              <w:t>(GR-eHEALS; Marsall et al., 2022)</w:t>
            </w:r>
          </w:p>
        </w:tc>
      </w:tr>
      <w:tr w:rsidR="00CC45F4" w:rsidRPr="000950EC" w14:paraId="75970E4F" w14:textId="77777777" w:rsidTr="00F2640D">
        <w:tc>
          <w:tcPr>
            <w:tcW w:w="2551" w:type="dxa"/>
          </w:tcPr>
          <w:p w14:paraId="695B3E7B" w14:textId="635695C8" w:rsidR="00CC45F4" w:rsidRPr="000950EC" w:rsidRDefault="00AF4A2A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Digital confidence</w:t>
            </w:r>
          </w:p>
        </w:tc>
        <w:tc>
          <w:tcPr>
            <w:tcW w:w="6803" w:type="dxa"/>
          </w:tcPr>
          <w:p w14:paraId="06F7CAC0" w14:textId="079D03F7" w:rsidR="00AF4A2A" w:rsidRPr="000950EC" w:rsidRDefault="00AF4A2A" w:rsidP="00F2640D">
            <w:pPr>
              <w:spacing w:after="160" w:line="259" w:lineRule="auto"/>
              <w:rPr>
                <w:sz w:val="20"/>
                <w:lang w:val="en-GB"/>
              </w:rPr>
            </w:pPr>
            <w:r w:rsidRPr="000950EC">
              <w:rPr>
                <w:sz w:val="20"/>
                <w:lang w:val="en-GB"/>
              </w:rPr>
              <w:t>How confident are you in using …</w:t>
            </w:r>
          </w:p>
          <w:p w14:paraId="33946C3A" w14:textId="3A4A4F13" w:rsidR="00AF4A2A" w:rsidRPr="000950EC" w:rsidRDefault="00AF4A2A" w:rsidP="00F2640D">
            <w:pPr>
              <w:spacing w:after="160" w:line="259" w:lineRule="auto"/>
              <w:rPr>
                <w:sz w:val="20"/>
                <w:lang w:val="en-GB"/>
              </w:rPr>
            </w:pPr>
            <w:r w:rsidRPr="000950EC">
              <w:rPr>
                <w:sz w:val="20"/>
                <w:lang w:val="en-GB"/>
              </w:rPr>
              <w:t>… digital media?</w:t>
            </w:r>
          </w:p>
          <w:p w14:paraId="7CB7B48D" w14:textId="1F1C0D3F" w:rsidR="00AF4A2A" w:rsidRPr="000950EC" w:rsidRDefault="00AF4A2A" w:rsidP="00F2640D">
            <w:pPr>
              <w:spacing w:after="160" w:line="259" w:lineRule="auto"/>
              <w:rPr>
                <w:sz w:val="20"/>
                <w:lang w:val="en-GB"/>
              </w:rPr>
            </w:pPr>
            <w:r w:rsidRPr="000950EC">
              <w:rPr>
                <w:sz w:val="20"/>
                <w:lang w:val="en-GB"/>
              </w:rPr>
              <w:t>… Internet platforms?</w:t>
            </w:r>
          </w:p>
          <w:p w14:paraId="3E74002E" w14:textId="4FA2D5D4" w:rsidR="00AF4A2A" w:rsidRPr="000950EC" w:rsidRDefault="00AF4A2A" w:rsidP="00F2640D">
            <w:pPr>
              <w:spacing w:after="160" w:line="259" w:lineRule="auto"/>
              <w:rPr>
                <w:sz w:val="20"/>
                <w:lang w:val="en-GB"/>
              </w:rPr>
            </w:pPr>
            <w:r w:rsidRPr="000950EC">
              <w:rPr>
                <w:sz w:val="20"/>
                <w:lang w:val="en-GB"/>
              </w:rPr>
              <w:t>… digital devices (e.g. computers)?</w:t>
            </w:r>
          </w:p>
          <w:p w14:paraId="0806A76C" w14:textId="0BB99BCD" w:rsidR="00AF4A2A" w:rsidRPr="000950EC" w:rsidRDefault="00AF4A2A" w:rsidP="00F2640D">
            <w:pPr>
              <w:pStyle w:val="Listenabsatz"/>
              <w:numPr>
                <w:ilvl w:val="0"/>
                <w:numId w:val="20"/>
              </w:numPr>
              <w:spacing w:after="160" w:line="259" w:lineRule="auto"/>
              <w:rPr>
                <w:sz w:val="20"/>
                <w:lang w:val="en-GB"/>
              </w:rPr>
            </w:pPr>
            <w:r w:rsidRPr="000950EC">
              <w:rPr>
                <w:sz w:val="20"/>
                <w:lang w:val="en-GB"/>
              </w:rPr>
              <w:t>1 = not very confident, 5 = very confident</w:t>
            </w:r>
          </w:p>
          <w:p w14:paraId="6C78E932" w14:textId="09410AEA" w:rsidR="00CC45F4" w:rsidRPr="00233E0B" w:rsidRDefault="00AF4A2A" w:rsidP="00F2640D">
            <w:pPr>
              <w:spacing w:after="160" w:line="259" w:lineRule="auto"/>
              <w:rPr>
                <w:rFonts w:cs="Arial"/>
                <w:sz w:val="20"/>
              </w:rPr>
            </w:pPr>
            <w:r w:rsidRPr="00233E0B">
              <w:rPr>
                <w:sz w:val="20"/>
              </w:rPr>
              <w:t>(Bäuerle et al., 2023; Nurtsch et al., 2024; Stoppok et al., 2022)</w:t>
            </w:r>
          </w:p>
        </w:tc>
      </w:tr>
      <w:tr w:rsidR="00CC45F4" w:rsidRPr="000950EC" w14:paraId="08274C49" w14:textId="77777777" w:rsidTr="00F2640D">
        <w:tc>
          <w:tcPr>
            <w:tcW w:w="2551" w:type="dxa"/>
          </w:tcPr>
          <w:p w14:paraId="7704B720" w14:textId="1141A35D" w:rsidR="00CC45F4" w:rsidRPr="000950EC" w:rsidRDefault="00FE6F3C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Internet anxiety</w:t>
            </w:r>
          </w:p>
        </w:tc>
        <w:tc>
          <w:tcPr>
            <w:tcW w:w="6803" w:type="dxa"/>
          </w:tcPr>
          <w:p w14:paraId="2859EA1B" w14:textId="0A73196E" w:rsidR="00FE6F3C" w:rsidRPr="000950EC" w:rsidRDefault="00FE6F3C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I have concerns about using the Internet.</w:t>
            </w:r>
          </w:p>
          <w:p w14:paraId="1C76E853" w14:textId="0989CADC" w:rsidR="00FE6F3C" w:rsidRPr="000950EC" w:rsidRDefault="00DB103C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I am</w:t>
            </w:r>
            <w:r w:rsidR="00FE6F3C" w:rsidRPr="000950EC">
              <w:rPr>
                <w:rFonts w:cs="Arial"/>
                <w:sz w:val="20"/>
                <w:lang w:val="en-GB"/>
              </w:rPr>
              <w:t xml:space="preserve"> afraid I might make an irreversible mistake when using the </w:t>
            </w:r>
            <w:r>
              <w:rPr>
                <w:rFonts w:cs="Arial"/>
                <w:sz w:val="20"/>
                <w:lang w:val="en-GB"/>
              </w:rPr>
              <w:t>I</w:t>
            </w:r>
            <w:r w:rsidR="00FE6F3C" w:rsidRPr="000950EC">
              <w:rPr>
                <w:rFonts w:cs="Arial"/>
                <w:sz w:val="20"/>
                <w:lang w:val="en-GB"/>
              </w:rPr>
              <w:t>nternet.</w:t>
            </w:r>
          </w:p>
          <w:p w14:paraId="26598183" w14:textId="06380C21" w:rsidR="00FE6F3C" w:rsidRPr="000950EC" w:rsidRDefault="00FE6F3C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 xml:space="preserve">The </w:t>
            </w:r>
            <w:r w:rsidR="00DB103C">
              <w:rPr>
                <w:rFonts w:cs="Arial"/>
                <w:sz w:val="20"/>
                <w:lang w:val="en-GB"/>
              </w:rPr>
              <w:t>I</w:t>
            </w:r>
            <w:r w:rsidRPr="000950EC">
              <w:rPr>
                <w:rFonts w:cs="Arial"/>
                <w:sz w:val="20"/>
                <w:lang w:val="en-GB"/>
              </w:rPr>
              <w:t xml:space="preserve">nternet is something that worries me. </w:t>
            </w:r>
          </w:p>
          <w:p w14:paraId="21717432" w14:textId="0EB16C3D" w:rsidR="00FE6F3C" w:rsidRPr="000950EC" w:rsidRDefault="00FE6F3C" w:rsidP="00F2640D">
            <w:pPr>
              <w:pStyle w:val="Listenabsatz"/>
              <w:numPr>
                <w:ilvl w:val="0"/>
                <w:numId w:val="20"/>
              </w:num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1 = strongly disagree, 5 = strongly agree</w:t>
            </w:r>
          </w:p>
          <w:p w14:paraId="0AF22FFA" w14:textId="52CA4625" w:rsidR="00FE6F3C" w:rsidRPr="00233E0B" w:rsidRDefault="00FE6F3C" w:rsidP="00F2640D">
            <w:pPr>
              <w:spacing w:after="0"/>
              <w:rPr>
                <w:rFonts w:cs="Arial"/>
                <w:sz w:val="20"/>
              </w:rPr>
            </w:pPr>
            <w:r w:rsidRPr="00233E0B">
              <w:rPr>
                <w:rFonts w:cs="Arial"/>
                <w:sz w:val="20"/>
              </w:rPr>
              <w:t>(Nurtsch et al., 2024; Schröder et al., 2023; Zobeidi et al., 2023)</w:t>
            </w:r>
          </w:p>
        </w:tc>
      </w:tr>
      <w:tr w:rsidR="00CC45F4" w:rsidRPr="000950EC" w14:paraId="0E54F5E6" w14:textId="77777777" w:rsidTr="00F2640D">
        <w:tc>
          <w:tcPr>
            <w:tcW w:w="2551" w:type="dxa"/>
          </w:tcPr>
          <w:p w14:paraId="122E5EE3" w14:textId="184EC92F" w:rsidR="00CC45F4" w:rsidRPr="000950EC" w:rsidRDefault="00AF4A2A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D</w:t>
            </w:r>
            <w:r w:rsidR="00FE6F3C" w:rsidRPr="000950EC">
              <w:rPr>
                <w:rFonts w:cs="Arial"/>
                <w:sz w:val="20"/>
                <w:lang w:val="en-GB"/>
              </w:rPr>
              <w:t>igital overload</w:t>
            </w:r>
          </w:p>
        </w:tc>
        <w:tc>
          <w:tcPr>
            <w:tcW w:w="6803" w:type="dxa"/>
          </w:tcPr>
          <w:p w14:paraId="4E54B89F" w14:textId="77777777" w:rsidR="00FE6F3C" w:rsidRPr="000950EC" w:rsidRDefault="00FE6F3C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I feel burdened by the constant accessibility via cell phone or e-mail.</w:t>
            </w:r>
          </w:p>
          <w:p w14:paraId="583DCAD9" w14:textId="77777777" w:rsidR="00FE6F3C" w:rsidRPr="000950EC" w:rsidRDefault="00FE6F3C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I feel bothered by unwanted messages and emails.</w:t>
            </w:r>
          </w:p>
          <w:p w14:paraId="139F8814" w14:textId="77777777" w:rsidR="00FE6F3C" w:rsidRPr="000950EC" w:rsidRDefault="00FE6F3C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I feel uncomfortable carrying a mobile device all the time.</w:t>
            </w:r>
          </w:p>
          <w:p w14:paraId="39B7CD83" w14:textId="6A343171" w:rsidR="00FE6F3C" w:rsidRPr="000950EC" w:rsidRDefault="00FE6F3C" w:rsidP="00F2640D">
            <w:pPr>
              <w:pStyle w:val="Listenabsatz"/>
              <w:numPr>
                <w:ilvl w:val="0"/>
                <w:numId w:val="20"/>
              </w:num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1 = strongly disagree, 5 = strongly agree</w:t>
            </w:r>
          </w:p>
          <w:p w14:paraId="17FADF4B" w14:textId="6460338A" w:rsidR="00FE6F3C" w:rsidRPr="00233E0B" w:rsidRDefault="00FE6F3C" w:rsidP="00F2640D">
            <w:pPr>
              <w:spacing w:after="0"/>
              <w:rPr>
                <w:rFonts w:cs="Arial"/>
                <w:sz w:val="20"/>
              </w:rPr>
            </w:pPr>
            <w:r w:rsidRPr="00233E0B">
              <w:rPr>
                <w:rFonts w:cs="Arial"/>
                <w:sz w:val="20"/>
              </w:rPr>
              <w:t>(Bäuerle et al., 2023; Rasool et al., 2022; Schröder et al., 2023)</w:t>
            </w:r>
          </w:p>
        </w:tc>
      </w:tr>
      <w:tr w:rsidR="00AF4A2A" w:rsidRPr="000950EC" w14:paraId="4A5D06BF" w14:textId="77777777" w:rsidTr="00F2640D">
        <w:tc>
          <w:tcPr>
            <w:tcW w:w="2551" w:type="dxa"/>
            <w:tcBorders>
              <w:bottom w:val="single" w:sz="4" w:space="0" w:color="auto"/>
            </w:tcBorders>
          </w:tcPr>
          <w:p w14:paraId="6F0EE911" w14:textId="77777777" w:rsidR="00AF4A2A" w:rsidRPr="00233E0B" w:rsidRDefault="00AF4A2A" w:rsidP="00F2640D">
            <w:pPr>
              <w:spacing w:after="0"/>
              <w:rPr>
                <w:rFonts w:cs="Arial"/>
                <w:sz w:val="6"/>
                <w:szCs w:val="6"/>
              </w:rPr>
            </w:pPr>
          </w:p>
        </w:tc>
        <w:tc>
          <w:tcPr>
            <w:tcW w:w="6803" w:type="dxa"/>
            <w:tcBorders>
              <w:bottom w:val="single" w:sz="4" w:space="0" w:color="auto"/>
            </w:tcBorders>
          </w:tcPr>
          <w:p w14:paraId="2A10320E" w14:textId="5B232365" w:rsidR="00AF4A2A" w:rsidRPr="00233E0B" w:rsidRDefault="00AF4A2A" w:rsidP="00F2640D">
            <w:pPr>
              <w:spacing w:after="0"/>
              <w:rPr>
                <w:rFonts w:cs="Arial"/>
                <w:sz w:val="6"/>
                <w:szCs w:val="6"/>
              </w:rPr>
            </w:pPr>
          </w:p>
        </w:tc>
      </w:tr>
      <w:tr w:rsidR="00AF4A2A" w:rsidRPr="000950EC" w14:paraId="5F734ED1" w14:textId="77777777" w:rsidTr="00F2640D">
        <w:tc>
          <w:tcPr>
            <w:tcW w:w="2551" w:type="dxa"/>
            <w:tcBorders>
              <w:top w:val="single" w:sz="4" w:space="0" w:color="auto"/>
            </w:tcBorders>
          </w:tcPr>
          <w:p w14:paraId="13688CA4" w14:textId="4EB563E6" w:rsidR="00AF4A2A" w:rsidRPr="000950EC" w:rsidRDefault="001838D8" w:rsidP="00F2640D">
            <w:pPr>
              <w:spacing w:after="0"/>
              <w:rPr>
                <w:rFonts w:cs="Arial"/>
                <w:b/>
                <w:sz w:val="20"/>
                <w:lang w:val="en-GB"/>
              </w:rPr>
            </w:pPr>
            <w:r w:rsidRPr="000950EC">
              <w:rPr>
                <w:rFonts w:cs="Arial"/>
                <w:b/>
                <w:sz w:val="20"/>
                <w:lang w:val="en-GB"/>
              </w:rPr>
              <w:t xml:space="preserve">Unified Theory of Acceptance and Use of Technology </w:t>
            </w:r>
            <w:r w:rsidR="00F2640D" w:rsidRPr="000950EC">
              <w:rPr>
                <w:rFonts w:cs="Arial"/>
                <w:b/>
                <w:sz w:val="20"/>
                <w:lang w:val="en-GB"/>
              </w:rPr>
              <w:t>(UTAUT)</w:t>
            </w:r>
          </w:p>
        </w:tc>
        <w:tc>
          <w:tcPr>
            <w:tcW w:w="6803" w:type="dxa"/>
            <w:tcBorders>
              <w:top w:val="single" w:sz="4" w:space="0" w:color="auto"/>
            </w:tcBorders>
          </w:tcPr>
          <w:p w14:paraId="322E4FC6" w14:textId="77777777" w:rsidR="00AF4A2A" w:rsidRPr="000950EC" w:rsidRDefault="001838D8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To what extent do each of the following statements regarding eHealth interventions in postpartum mental health care apply to you?</w:t>
            </w:r>
          </w:p>
          <w:p w14:paraId="22775CAF" w14:textId="77777777" w:rsidR="00F2640D" w:rsidRPr="000950EC" w:rsidRDefault="00F2640D" w:rsidP="00F2640D">
            <w:pPr>
              <w:pStyle w:val="Listenabsatz"/>
              <w:numPr>
                <w:ilvl w:val="0"/>
                <w:numId w:val="20"/>
              </w:num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1 = strongly disagree, 5 = strongly agree</w:t>
            </w:r>
          </w:p>
          <w:p w14:paraId="6351DCA7" w14:textId="77777777" w:rsidR="00F2640D" w:rsidRPr="000950EC" w:rsidRDefault="00F2640D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(Philippi et al., 2021; Venkatesh et al., 2003)</w:t>
            </w:r>
          </w:p>
          <w:p w14:paraId="2CE81B7D" w14:textId="3F9C1EF2" w:rsidR="00F2640D" w:rsidRPr="000950EC" w:rsidRDefault="00F2640D" w:rsidP="00F2640D">
            <w:pPr>
              <w:spacing w:after="0"/>
              <w:rPr>
                <w:rFonts w:cs="Arial"/>
                <w:sz w:val="20"/>
                <w:lang w:val="en-GB"/>
              </w:rPr>
            </w:pPr>
          </w:p>
        </w:tc>
      </w:tr>
      <w:tr w:rsidR="00CC45F4" w:rsidRPr="00962878" w14:paraId="696B42C2" w14:textId="77777777" w:rsidTr="00F2640D">
        <w:tc>
          <w:tcPr>
            <w:tcW w:w="2551" w:type="dxa"/>
          </w:tcPr>
          <w:p w14:paraId="6320287D" w14:textId="71796802" w:rsidR="001838D8" w:rsidRPr="000950EC" w:rsidRDefault="001838D8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A</w:t>
            </w:r>
            <w:r w:rsidR="00CC45F4" w:rsidRPr="000950EC">
              <w:rPr>
                <w:rFonts w:cs="Arial"/>
                <w:sz w:val="20"/>
                <w:lang w:val="en-GB"/>
              </w:rPr>
              <w:t>cceptance towards eHealth interventions in postpartum mental health care</w:t>
            </w:r>
          </w:p>
          <w:p w14:paraId="50BE5737" w14:textId="03F2A3AC" w:rsidR="00CC45F4" w:rsidRPr="000950EC" w:rsidRDefault="001838D8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 xml:space="preserve">( = </w:t>
            </w:r>
            <w:r w:rsidRPr="000950EC">
              <w:rPr>
                <w:rFonts w:cs="Arial"/>
                <w:i/>
                <w:sz w:val="20"/>
                <w:lang w:val="en-GB"/>
              </w:rPr>
              <w:t>behavioral intention</w:t>
            </w:r>
            <w:r w:rsidRPr="000950EC">
              <w:rPr>
                <w:rFonts w:cs="Arial"/>
                <w:sz w:val="20"/>
                <w:lang w:val="en-GB"/>
              </w:rPr>
              <w:t>)</w:t>
            </w:r>
          </w:p>
        </w:tc>
        <w:tc>
          <w:tcPr>
            <w:tcW w:w="6803" w:type="dxa"/>
          </w:tcPr>
          <w:p w14:paraId="0032231F" w14:textId="25D85967" w:rsidR="001838D8" w:rsidRPr="000950EC" w:rsidRDefault="001838D8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 xml:space="preserve">I would like to </w:t>
            </w:r>
            <w:r w:rsidR="00DB103C" w:rsidRPr="000950EC">
              <w:rPr>
                <w:rFonts w:cs="Arial"/>
                <w:sz w:val="20"/>
                <w:lang w:val="en-GB"/>
              </w:rPr>
              <w:t>try such an eHealth intervention</w:t>
            </w:r>
            <w:r w:rsidRPr="000950EC">
              <w:rPr>
                <w:rFonts w:cs="Arial"/>
                <w:sz w:val="20"/>
                <w:lang w:val="en-GB"/>
              </w:rPr>
              <w:t>.</w:t>
            </w:r>
          </w:p>
          <w:p w14:paraId="2D301264" w14:textId="5BEDD5C4" w:rsidR="001838D8" w:rsidRPr="000950EC" w:rsidRDefault="001838D8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 xml:space="preserve">I would use such an eHealth intervention if it </w:t>
            </w:r>
            <w:r w:rsidR="00DB103C">
              <w:rPr>
                <w:rFonts w:cs="Arial"/>
                <w:sz w:val="20"/>
                <w:lang w:val="en-GB"/>
              </w:rPr>
              <w:t>was</w:t>
            </w:r>
            <w:r w:rsidRPr="000950EC">
              <w:rPr>
                <w:rFonts w:cs="Arial"/>
                <w:sz w:val="20"/>
                <w:lang w:val="en-GB"/>
              </w:rPr>
              <w:t xml:space="preserve"> offered to me.</w:t>
            </w:r>
          </w:p>
          <w:p w14:paraId="4A5EC6FB" w14:textId="7C80082A" w:rsidR="001838D8" w:rsidRPr="000950EC" w:rsidRDefault="001838D8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I would use such an eHealth intervention if my health insurance covered the costs.</w:t>
            </w:r>
          </w:p>
          <w:p w14:paraId="49E5C52F" w14:textId="77777777" w:rsidR="00FE6F3C" w:rsidRPr="000950EC" w:rsidRDefault="001838D8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I would recommend such an eHealth intervention</w:t>
            </w:r>
            <w:r w:rsidR="00F2640D" w:rsidRPr="000950EC">
              <w:rPr>
                <w:rFonts w:cs="Arial"/>
                <w:sz w:val="20"/>
                <w:lang w:val="en-GB"/>
              </w:rPr>
              <w:t xml:space="preserve"> to people I know.</w:t>
            </w:r>
          </w:p>
          <w:p w14:paraId="3124BCC9" w14:textId="23B6E449" w:rsidR="00F2640D" w:rsidRPr="000950EC" w:rsidRDefault="00F2640D" w:rsidP="00F2640D">
            <w:pPr>
              <w:spacing w:after="0"/>
              <w:rPr>
                <w:rFonts w:cs="Arial"/>
                <w:sz w:val="20"/>
                <w:lang w:val="en-GB"/>
              </w:rPr>
            </w:pPr>
          </w:p>
        </w:tc>
      </w:tr>
      <w:tr w:rsidR="001838D8" w:rsidRPr="00962878" w14:paraId="6DAED9DB" w14:textId="77777777" w:rsidTr="00F2640D">
        <w:tc>
          <w:tcPr>
            <w:tcW w:w="2551" w:type="dxa"/>
          </w:tcPr>
          <w:p w14:paraId="4C9433C8" w14:textId="63159445" w:rsidR="001838D8" w:rsidRPr="000950EC" w:rsidRDefault="001838D8" w:rsidP="00F2640D">
            <w:pPr>
              <w:spacing w:after="0"/>
              <w:rPr>
                <w:rFonts w:cs="Arial"/>
                <w:i/>
                <w:sz w:val="20"/>
                <w:lang w:val="en-GB"/>
              </w:rPr>
            </w:pPr>
            <w:r w:rsidRPr="000950EC">
              <w:rPr>
                <w:rFonts w:cs="Arial"/>
                <w:i/>
                <w:sz w:val="20"/>
                <w:lang w:val="en-GB"/>
              </w:rPr>
              <w:t>Social influence</w:t>
            </w:r>
          </w:p>
        </w:tc>
        <w:tc>
          <w:tcPr>
            <w:tcW w:w="6803" w:type="dxa"/>
          </w:tcPr>
          <w:p w14:paraId="25D9B0ED" w14:textId="6D360064" w:rsidR="00F2640D" w:rsidRPr="000950EC" w:rsidRDefault="00F2640D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 xml:space="preserve">People close to me would </w:t>
            </w:r>
            <w:r w:rsidR="00387860">
              <w:rPr>
                <w:rFonts w:cs="Arial"/>
                <w:sz w:val="20"/>
                <w:lang w:val="en-GB"/>
              </w:rPr>
              <w:t>support</w:t>
            </w:r>
            <w:r w:rsidRPr="000950EC">
              <w:rPr>
                <w:rFonts w:cs="Arial"/>
                <w:sz w:val="20"/>
                <w:lang w:val="en-GB"/>
              </w:rPr>
              <w:t xml:space="preserve"> the use of such an eHealth intervention.</w:t>
            </w:r>
          </w:p>
          <w:p w14:paraId="3BBCA905" w14:textId="1E152F9D" w:rsidR="00F2640D" w:rsidRPr="000950EC" w:rsidRDefault="00F2640D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 xml:space="preserve">My general practitioner would </w:t>
            </w:r>
            <w:r w:rsidR="00387860">
              <w:rPr>
                <w:rFonts w:cs="Arial"/>
                <w:sz w:val="20"/>
                <w:lang w:val="en-GB"/>
              </w:rPr>
              <w:t>support</w:t>
            </w:r>
            <w:r w:rsidRPr="000950EC">
              <w:rPr>
                <w:rFonts w:cs="Arial"/>
                <w:sz w:val="20"/>
                <w:lang w:val="en-GB"/>
              </w:rPr>
              <w:t xml:space="preserve"> the use of such an eHealth intervention.</w:t>
            </w:r>
          </w:p>
          <w:p w14:paraId="3C61292D" w14:textId="03C2A0B1" w:rsidR="001838D8" w:rsidRPr="000950EC" w:rsidRDefault="00F2640D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 xml:space="preserve">My gynaecologist would </w:t>
            </w:r>
            <w:r w:rsidR="00387860">
              <w:rPr>
                <w:rFonts w:cs="Arial"/>
                <w:sz w:val="20"/>
                <w:lang w:val="en-GB"/>
              </w:rPr>
              <w:t>support</w:t>
            </w:r>
            <w:r w:rsidRPr="000950EC">
              <w:rPr>
                <w:rFonts w:cs="Arial"/>
                <w:sz w:val="20"/>
                <w:lang w:val="en-GB"/>
              </w:rPr>
              <w:t xml:space="preserve"> the use of such an eHealth intervention.</w:t>
            </w:r>
          </w:p>
          <w:p w14:paraId="6C9365A2" w14:textId="4AAFC1E9" w:rsidR="00F2640D" w:rsidRPr="000950EC" w:rsidRDefault="00F2640D" w:rsidP="00F2640D">
            <w:pPr>
              <w:spacing w:after="0"/>
              <w:rPr>
                <w:rFonts w:cs="Arial"/>
                <w:sz w:val="20"/>
                <w:lang w:val="en-GB"/>
              </w:rPr>
            </w:pPr>
          </w:p>
        </w:tc>
      </w:tr>
      <w:tr w:rsidR="001838D8" w:rsidRPr="00962878" w14:paraId="23D9F868" w14:textId="77777777" w:rsidTr="00F2640D">
        <w:tc>
          <w:tcPr>
            <w:tcW w:w="2551" w:type="dxa"/>
          </w:tcPr>
          <w:p w14:paraId="341DB382" w14:textId="5920A3BB" w:rsidR="001838D8" w:rsidRPr="000950EC" w:rsidRDefault="001838D8" w:rsidP="00F2640D">
            <w:pPr>
              <w:spacing w:after="0"/>
              <w:rPr>
                <w:rFonts w:cs="Arial"/>
                <w:i/>
                <w:sz w:val="20"/>
                <w:lang w:val="en-GB"/>
              </w:rPr>
            </w:pPr>
            <w:r w:rsidRPr="000950EC">
              <w:rPr>
                <w:rFonts w:cs="Arial"/>
                <w:i/>
                <w:sz w:val="20"/>
                <w:lang w:val="en-GB"/>
              </w:rPr>
              <w:t>Performance expectancy</w:t>
            </w:r>
          </w:p>
        </w:tc>
        <w:tc>
          <w:tcPr>
            <w:tcW w:w="6803" w:type="dxa"/>
          </w:tcPr>
          <w:p w14:paraId="40CE45CE" w14:textId="77777777" w:rsidR="00F2640D" w:rsidRPr="000950EC" w:rsidRDefault="00F2640D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Such an eHealth intervention could improve my overall well-being.</w:t>
            </w:r>
          </w:p>
          <w:p w14:paraId="4ADE62C1" w14:textId="4FAD44BE" w:rsidR="00F2640D" w:rsidRPr="000950EC" w:rsidRDefault="00F2640D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lastRenderedPageBreak/>
              <w:t>Such an eHealth intervention could help me to manage mental stress after giving birth.</w:t>
            </w:r>
          </w:p>
          <w:p w14:paraId="507F6738" w14:textId="1A5A9CEC" w:rsidR="00F2640D" w:rsidRPr="000950EC" w:rsidRDefault="00F2640D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Such an eHealth intervention could help me to improve my mental health after giving birth.</w:t>
            </w:r>
          </w:p>
          <w:p w14:paraId="6AB212D5" w14:textId="77777777" w:rsidR="001838D8" w:rsidRPr="000950EC" w:rsidRDefault="00F2640D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Such an eHealth intervention could help me to improve my physical health after giving birth.</w:t>
            </w:r>
          </w:p>
          <w:p w14:paraId="727C4117" w14:textId="278CFFD4" w:rsidR="00F2640D" w:rsidRPr="000950EC" w:rsidRDefault="00F2640D" w:rsidP="00F2640D">
            <w:pPr>
              <w:spacing w:after="0"/>
              <w:rPr>
                <w:rFonts w:cs="Arial"/>
                <w:sz w:val="20"/>
                <w:lang w:val="en-GB"/>
              </w:rPr>
            </w:pPr>
          </w:p>
        </w:tc>
      </w:tr>
      <w:tr w:rsidR="001838D8" w:rsidRPr="00962878" w14:paraId="74B5B950" w14:textId="77777777" w:rsidTr="00F2640D">
        <w:tc>
          <w:tcPr>
            <w:tcW w:w="2551" w:type="dxa"/>
            <w:tcBorders>
              <w:bottom w:val="single" w:sz="4" w:space="0" w:color="auto"/>
            </w:tcBorders>
          </w:tcPr>
          <w:p w14:paraId="037BFBB7" w14:textId="4458B6F1" w:rsidR="001838D8" w:rsidRPr="000950EC" w:rsidRDefault="001838D8" w:rsidP="00F2640D">
            <w:pPr>
              <w:spacing w:after="0"/>
              <w:rPr>
                <w:rFonts w:cs="Arial"/>
                <w:i/>
                <w:sz w:val="20"/>
                <w:lang w:val="en-GB"/>
              </w:rPr>
            </w:pPr>
            <w:r w:rsidRPr="000950EC">
              <w:rPr>
                <w:rFonts w:cs="Arial"/>
                <w:i/>
                <w:sz w:val="20"/>
                <w:lang w:val="en-GB"/>
              </w:rPr>
              <w:lastRenderedPageBreak/>
              <w:t>Effort expectancy</w:t>
            </w:r>
          </w:p>
        </w:tc>
        <w:tc>
          <w:tcPr>
            <w:tcW w:w="6803" w:type="dxa"/>
            <w:tcBorders>
              <w:bottom w:val="single" w:sz="4" w:space="0" w:color="auto"/>
            </w:tcBorders>
          </w:tcPr>
          <w:p w14:paraId="037BC597" w14:textId="4E935724" w:rsidR="00F2640D" w:rsidRPr="000950EC" w:rsidRDefault="00F2640D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Using such an eHealth intervention would not be an additional burden for me.</w:t>
            </w:r>
          </w:p>
          <w:p w14:paraId="5B1FE814" w14:textId="539A6693" w:rsidR="00F2640D" w:rsidRPr="000950EC" w:rsidRDefault="00F2640D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Such an eHealth intervention would be easy for me to use and understand.</w:t>
            </w:r>
          </w:p>
          <w:p w14:paraId="46743F85" w14:textId="36A01079" w:rsidR="001838D8" w:rsidRPr="000950EC" w:rsidRDefault="00F2640D" w:rsidP="00F2640D">
            <w:pPr>
              <w:spacing w:after="0"/>
              <w:rPr>
                <w:rFonts w:cs="Arial"/>
                <w:sz w:val="20"/>
                <w:lang w:val="en-GB"/>
              </w:rPr>
            </w:pPr>
            <w:r w:rsidRPr="000950EC">
              <w:rPr>
                <w:rFonts w:cs="Arial"/>
                <w:sz w:val="20"/>
                <w:lang w:val="en-GB"/>
              </w:rPr>
              <w:t>I could incorporate the use of such an eHealth intervention into my everyday life.</w:t>
            </w:r>
          </w:p>
        </w:tc>
      </w:tr>
    </w:tbl>
    <w:p w14:paraId="056675AF" w14:textId="77777777" w:rsidR="00CC45F4" w:rsidRPr="000950EC" w:rsidRDefault="00CC45F4" w:rsidP="00CC45F4">
      <w:pPr>
        <w:rPr>
          <w:lang w:val="en-GB"/>
        </w:rPr>
      </w:pPr>
    </w:p>
    <w:p w14:paraId="1A135956" w14:textId="77777777" w:rsidR="00AF4A2A" w:rsidRPr="000950EC" w:rsidRDefault="00AF4A2A">
      <w:pPr>
        <w:spacing w:after="160" w:line="259" w:lineRule="auto"/>
        <w:rPr>
          <w:lang w:val="en-GB"/>
        </w:rPr>
      </w:pPr>
    </w:p>
    <w:p w14:paraId="5A0DC4D8" w14:textId="77777777" w:rsidR="00FE6F3C" w:rsidRPr="000950EC" w:rsidRDefault="00FE6F3C">
      <w:pPr>
        <w:spacing w:after="160" w:line="259" w:lineRule="auto"/>
        <w:rPr>
          <w:lang w:val="en-GB"/>
        </w:rPr>
      </w:pPr>
      <w:r w:rsidRPr="000950EC">
        <w:rPr>
          <w:lang w:val="en-GB"/>
        </w:rPr>
        <w:br w:type="page"/>
      </w:r>
    </w:p>
    <w:p w14:paraId="6AD671F2" w14:textId="30A8E2B3" w:rsidR="00AF4A2A" w:rsidRPr="00233E0B" w:rsidRDefault="00AF4A2A" w:rsidP="00FE6F3C">
      <w:pPr>
        <w:rPr>
          <w:b/>
          <w:szCs w:val="22"/>
        </w:rPr>
      </w:pPr>
      <w:r w:rsidRPr="00233E0B">
        <w:rPr>
          <w:b/>
          <w:szCs w:val="22"/>
        </w:rPr>
        <w:lastRenderedPageBreak/>
        <w:t>References</w:t>
      </w:r>
    </w:p>
    <w:p w14:paraId="6F752AF6" w14:textId="77777777" w:rsidR="00AF4A2A" w:rsidRPr="000950EC" w:rsidRDefault="00AF4A2A" w:rsidP="001838D8">
      <w:pPr>
        <w:jc w:val="both"/>
        <w:rPr>
          <w:sz w:val="18"/>
          <w:szCs w:val="18"/>
          <w:lang w:val="en-GB"/>
        </w:rPr>
      </w:pPr>
      <w:r w:rsidRPr="00233E0B">
        <w:rPr>
          <w:sz w:val="18"/>
          <w:szCs w:val="18"/>
        </w:rPr>
        <w:t xml:space="preserve">Bäuerle A, Mallien C, Rassaf T, Jahre L, Rammos C, Skoda EM, et al. </w:t>
      </w:r>
      <w:r w:rsidRPr="000950EC">
        <w:rPr>
          <w:sz w:val="18"/>
          <w:szCs w:val="18"/>
          <w:lang w:val="en-GB"/>
        </w:rPr>
        <w:t>Determining the Acceptance of Digital Cardiac Rehabilitation and Its Influencing Factors among Patients Affected by Cardiac Diseases. J Cardiovasc Dev Dis. 2023;10(4).</w:t>
      </w:r>
    </w:p>
    <w:p w14:paraId="78EAA56B" w14:textId="77777777" w:rsidR="00AF4A2A" w:rsidRPr="00233E0B" w:rsidRDefault="00AF4A2A" w:rsidP="001838D8">
      <w:pPr>
        <w:jc w:val="both"/>
        <w:rPr>
          <w:sz w:val="18"/>
          <w:szCs w:val="18"/>
        </w:rPr>
      </w:pPr>
      <w:r w:rsidRPr="000950EC">
        <w:rPr>
          <w:sz w:val="18"/>
          <w:szCs w:val="18"/>
          <w:lang w:val="en-GB"/>
        </w:rPr>
        <w:t xml:space="preserve">Marsall M, Engelmann G, Skoda EM, Teufel M, Bäuerle A. Measuring Electronic Health Literacy: Development, Validation, and Test of Measurement Invariance of a Revised German Version of the eHealth Literacy Scale. </w:t>
      </w:r>
      <w:r w:rsidRPr="00233E0B">
        <w:rPr>
          <w:sz w:val="18"/>
          <w:szCs w:val="18"/>
        </w:rPr>
        <w:t>J Med Internet Res. 2022;24(2):e28252.</w:t>
      </w:r>
    </w:p>
    <w:p w14:paraId="375CEB49" w14:textId="77777777" w:rsidR="00AF4A2A" w:rsidRPr="000950EC" w:rsidRDefault="00AF4A2A" w:rsidP="001838D8">
      <w:pPr>
        <w:jc w:val="both"/>
        <w:rPr>
          <w:sz w:val="18"/>
          <w:szCs w:val="18"/>
          <w:lang w:val="en-GB"/>
        </w:rPr>
      </w:pPr>
      <w:r w:rsidRPr="00233E0B">
        <w:rPr>
          <w:sz w:val="18"/>
          <w:szCs w:val="18"/>
        </w:rPr>
        <w:t xml:space="preserve">Nurtsch A, Teufel M, Jahre LM, Esber A, Rausch R, Tewes M, et al. </w:t>
      </w:r>
      <w:r w:rsidRPr="000950EC">
        <w:rPr>
          <w:sz w:val="18"/>
          <w:szCs w:val="18"/>
          <w:lang w:val="en-GB"/>
        </w:rPr>
        <w:t>Drivers and barriers of patients' acceptance of video consultation in cancer care. Digit Health. 2024;10:20552076231222108.</w:t>
      </w:r>
    </w:p>
    <w:p w14:paraId="5BC1D3E6" w14:textId="77777777" w:rsidR="001838D8" w:rsidRPr="000950EC" w:rsidRDefault="001838D8" w:rsidP="001838D8">
      <w:pPr>
        <w:jc w:val="both"/>
        <w:rPr>
          <w:sz w:val="18"/>
          <w:szCs w:val="18"/>
          <w:lang w:val="en-GB"/>
        </w:rPr>
      </w:pPr>
      <w:r w:rsidRPr="000950EC">
        <w:rPr>
          <w:sz w:val="18"/>
          <w:szCs w:val="18"/>
          <w:lang w:val="en-GB"/>
        </w:rPr>
        <w:t>Philippi P, Baumeister H, Apolinario-Hagen J, Ebert DD, Hennemann S, Kott L, et al. Acceptance towards digital health interventions - Model validation and further development of the Unified Theory of Acceptance and Use of Technology. Internet Interv. 2021;26:100459.</w:t>
      </w:r>
    </w:p>
    <w:p w14:paraId="3A096AD4" w14:textId="1A26786A" w:rsidR="00FE6F3C" w:rsidRPr="00233E0B" w:rsidRDefault="00FE6F3C" w:rsidP="001838D8">
      <w:pPr>
        <w:jc w:val="both"/>
        <w:rPr>
          <w:sz w:val="18"/>
          <w:szCs w:val="18"/>
        </w:rPr>
      </w:pPr>
      <w:r w:rsidRPr="000950EC">
        <w:rPr>
          <w:sz w:val="18"/>
          <w:szCs w:val="18"/>
          <w:lang w:val="en-GB"/>
        </w:rPr>
        <w:t xml:space="preserve">Rasool T, Warraich NF, Sajid M. Examining the Impact of Technology Overload at the Workplace: A Systematic Review. </w:t>
      </w:r>
      <w:r w:rsidRPr="00233E0B">
        <w:rPr>
          <w:sz w:val="18"/>
          <w:szCs w:val="18"/>
        </w:rPr>
        <w:t>SAGE Open. 2022;12(3).</w:t>
      </w:r>
    </w:p>
    <w:p w14:paraId="041BD8DC" w14:textId="076F701A" w:rsidR="00FE6F3C" w:rsidRPr="00233E0B" w:rsidRDefault="00FE6F3C" w:rsidP="001838D8">
      <w:pPr>
        <w:jc w:val="both"/>
        <w:rPr>
          <w:sz w:val="18"/>
          <w:szCs w:val="18"/>
        </w:rPr>
      </w:pPr>
      <w:r w:rsidRPr="00233E0B">
        <w:rPr>
          <w:sz w:val="18"/>
          <w:szCs w:val="18"/>
        </w:rPr>
        <w:t xml:space="preserve">Schröder J, Bäuerle A, Jahre LM, Skoda EM, Stettner M, Kleinschnitz C, et al. </w:t>
      </w:r>
      <w:r w:rsidRPr="000950EC">
        <w:rPr>
          <w:sz w:val="18"/>
          <w:szCs w:val="18"/>
          <w:lang w:val="en-GB"/>
        </w:rPr>
        <w:t xml:space="preserve">Acceptance, drivers, and barriers to use eHealth interventions in patients with post-COVID-19 syndrome for management of post-COVID-19 symptoms: a cross-sectional study. </w:t>
      </w:r>
      <w:r w:rsidRPr="00233E0B">
        <w:rPr>
          <w:sz w:val="18"/>
          <w:szCs w:val="18"/>
        </w:rPr>
        <w:t>Ther Adv Neurol Disord. 2023;16:17562864231175730.</w:t>
      </w:r>
    </w:p>
    <w:p w14:paraId="49B6CDE3" w14:textId="77777777" w:rsidR="00AF4A2A" w:rsidRPr="000950EC" w:rsidRDefault="00AF4A2A" w:rsidP="001838D8">
      <w:pPr>
        <w:jc w:val="both"/>
        <w:rPr>
          <w:sz w:val="18"/>
          <w:szCs w:val="18"/>
          <w:lang w:val="en-GB"/>
        </w:rPr>
      </w:pPr>
      <w:r w:rsidRPr="00233E0B">
        <w:rPr>
          <w:sz w:val="18"/>
          <w:szCs w:val="18"/>
        </w:rPr>
        <w:t xml:space="preserve">Stoppok P, Teufel M, Jahre L, Rometsch C, Mussgens D, Bingel U, et al. </w:t>
      </w:r>
      <w:r w:rsidRPr="000950EC">
        <w:rPr>
          <w:sz w:val="18"/>
          <w:szCs w:val="18"/>
          <w:lang w:val="en-GB"/>
        </w:rPr>
        <w:t>Determining the Influencing Factors on Acceptance of eHealth Pain Management Interventions Among Patients With Chronic Pain Using the Unified Theory of Acceptance and Use of Technology: Cross-sectional Study. JMIR Form Res. 2022;6(8):e37682.</w:t>
      </w:r>
    </w:p>
    <w:p w14:paraId="5EF39473" w14:textId="3B33506A" w:rsidR="001838D8" w:rsidRPr="000950EC" w:rsidRDefault="001838D8" w:rsidP="001838D8">
      <w:pPr>
        <w:jc w:val="both"/>
        <w:rPr>
          <w:sz w:val="18"/>
          <w:szCs w:val="18"/>
          <w:lang w:val="en-GB"/>
        </w:rPr>
      </w:pPr>
      <w:r w:rsidRPr="000950EC">
        <w:rPr>
          <w:sz w:val="18"/>
          <w:szCs w:val="18"/>
          <w:lang w:val="en-GB"/>
        </w:rPr>
        <w:t>Venkatesh, Morris, Davis, Davis. User Acceptance of Information Technology: Toward a Unified View. MIS Quarterly. 2003;27(3).</w:t>
      </w:r>
    </w:p>
    <w:p w14:paraId="07DF66CE" w14:textId="400A5DE6" w:rsidR="00CC45F4" w:rsidRPr="000950EC" w:rsidRDefault="00FE6F3C" w:rsidP="001838D8">
      <w:pPr>
        <w:jc w:val="both"/>
        <w:rPr>
          <w:rFonts w:eastAsiaTheme="majorEastAsia"/>
          <w:lang w:val="en-GB"/>
        </w:rPr>
      </w:pPr>
      <w:r w:rsidRPr="000950EC">
        <w:rPr>
          <w:sz w:val="18"/>
          <w:szCs w:val="18"/>
          <w:lang w:val="en-GB"/>
        </w:rPr>
        <w:t>Zobeidi T, Homayoon SB, Yazdanpanah M, Komendantova N, Warner LA. Employing the TAM in predicting the use of online learning during and beyond the COVID-19 pandemic. Front Psychol. 2023;14:1104653.</w:t>
      </w:r>
    </w:p>
    <w:sectPr w:rsidR="00CC45F4" w:rsidRPr="000950EC" w:rsidSect="0028289B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5F3ED6" w14:textId="77777777" w:rsidR="00D17B6A" w:rsidRDefault="00DF2582">
      <w:pPr>
        <w:spacing w:after="0" w:line="240" w:lineRule="auto"/>
      </w:pPr>
      <w:r>
        <w:separator/>
      </w:r>
    </w:p>
  </w:endnote>
  <w:endnote w:type="continuationSeparator" w:id="0">
    <w:p w14:paraId="46DC413B" w14:textId="77777777" w:rsidR="00D17B6A" w:rsidRDefault="00DF25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56931487"/>
      <w:docPartObj>
        <w:docPartGallery w:val="Page Numbers (Bottom of Page)"/>
        <w:docPartUnique/>
      </w:docPartObj>
    </w:sdtPr>
    <w:sdtEndPr>
      <w:rPr>
        <w:sz w:val="18"/>
      </w:rPr>
    </w:sdtEndPr>
    <w:sdtContent>
      <w:p w14:paraId="659862B7" w14:textId="6A5CE831" w:rsidR="00D72895" w:rsidRPr="00450327" w:rsidRDefault="00D87A5E">
        <w:pPr>
          <w:pStyle w:val="Fuzeile"/>
          <w:jc w:val="right"/>
          <w:rPr>
            <w:sz w:val="18"/>
          </w:rPr>
        </w:pPr>
        <w:r w:rsidRPr="00450327">
          <w:rPr>
            <w:sz w:val="18"/>
          </w:rPr>
          <w:fldChar w:fldCharType="begin"/>
        </w:r>
        <w:r w:rsidRPr="00450327">
          <w:rPr>
            <w:sz w:val="18"/>
          </w:rPr>
          <w:instrText>PAGE   \* MERGEFORMAT</w:instrText>
        </w:r>
        <w:r w:rsidRPr="00450327">
          <w:rPr>
            <w:sz w:val="18"/>
          </w:rPr>
          <w:fldChar w:fldCharType="separate"/>
        </w:r>
        <w:r w:rsidR="00E5070E">
          <w:rPr>
            <w:noProof/>
            <w:sz w:val="18"/>
          </w:rPr>
          <w:t>6</w:t>
        </w:r>
        <w:r w:rsidRPr="00450327">
          <w:rPr>
            <w:sz w:val="18"/>
          </w:rPr>
          <w:fldChar w:fldCharType="end"/>
        </w:r>
      </w:p>
    </w:sdtContent>
  </w:sdt>
  <w:p w14:paraId="220FF6E0" w14:textId="77777777" w:rsidR="00D72895" w:rsidRDefault="00962878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F9F82B" w14:textId="77777777" w:rsidR="00D17B6A" w:rsidRDefault="00DF2582">
      <w:pPr>
        <w:spacing w:after="0" w:line="240" w:lineRule="auto"/>
      </w:pPr>
      <w:r>
        <w:separator/>
      </w:r>
    </w:p>
  </w:footnote>
  <w:footnote w:type="continuationSeparator" w:id="0">
    <w:p w14:paraId="1D442B0E" w14:textId="77777777" w:rsidR="00D17B6A" w:rsidRDefault="00DF258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E4036B"/>
    <w:multiLevelType w:val="hybridMultilevel"/>
    <w:tmpl w:val="817AC25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F9B64FB"/>
    <w:multiLevelType w:val="hybridMultilevel"/>
    <w:tmpl w:val="94EA66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114E59"/>
    <w:multiLevelType w:val="hybridMultilevel"/>
    <w:tmpl w:val="F6F6BD22"/>
    <w:lvl w:ilvl="0" w:tplc="5AEC84B2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82531F"/>
    <w:multiLevelType w:val="hybridMultilevel"/>
    <w:tmpl w:val="13E4552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317661"/>
    <w:multiLevelType w:val="hybridMultilevel"/>
    <w:tmpl w:val="56AEC07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0243C3"/>
    <w:multiLevelType w:val="multilevel"/>
    <w:tmpl w:val="9B0EFC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A553D66"/>
    <w:multiLevelType w:val="hybridMultilevel"/>
    <w:tmpl w:val="43F6C1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387666"/>
    <w:multiLevelType w:val="hybridMultilevel"/>
    <w:tmpl w:val="D9D420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AC83A7D"/>
    <w:multiLevelType w:val="hybridMultilevel"/>
    <w:tmpl w:val="41863C64"/>
    <w:lvl w:ilvl="0" w:tplc="5AEC84B2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0D43789"/>
    <w:multiLevelType w:val="hybridMultilevel"/>
    <w:tmpl w:val="6680AB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D16EA7"/>
    <w:multiLevelType w:val="hybridMultilevel"/>
    <w:tmpl w:val="9140C07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12412B"/>
    <w:multiLevelType w:val="hybridMultilevel"/>
    <w:tmpl w:val="AFA267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24308E1"/>
    <w:multiLevelType w:val="hybridMultilevel"/>
    <w:tmpl w:val="754AF61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A1947ED"/>
    <w:multiLevelType w:val="multilevel"/>
    <w:tmpl w:val="2D2EA7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5E801E48"/>
    <w:multiLevelType w:val="hybridMultilevel"/>
    <w:tmpl w:val="ED043B9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263C39"/>
    <w:multiLevelType w:val="hybridMultilevel"/>
    <w:tmpl w:val="2BA47C6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93C68BE"/>
    <w:multiLevelType w:val="hybridMultilevel"/>
    <w:tmpl w:val="05F047C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F6C5F96"/>
    <w:multiLevelType w:val="hybridMultilevel"/>
    <w:tmpl w:val="0DC81526"/>
    <w:lvl w:ilvl="0" w:tplc="890AAB82">
      <w:start w:val="227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4971D95"/>
    <w:multiLevelType w:val="multilevel"/>
    <w:tmpl w:val="027E1B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7ECD48E1"/>
    <w:multiLevelType w:val="multilevel"/>
    <w:tmpl w:val="35648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13"/>
  </w:num>
  <w:num w:numId="3">
    <w:abstractNumId w:val="8"/>
  </w:num>
  <w:num w:numId="4">
    <w:abstractNumId w:val="2"/>
  </w:num>
  <w:num w:numId="5">
    <w:abstractNumId w:val="5"/>
  </w:num>
  <w:num w:numId="6">
    <w:abstractNumId w:val="18"/>
  </w:num>
  <w:num w:numId="7">
    <w:abstractNumId w:val="19"/>
  </w:num>
  <w:num w:numId="8">
    <w:abstractNumId w:val="4"/>
  </w:num>
  <w:num w:numId="9">
    <w:abstractNumId w:val="1"/>
  </w:num>
  <w:num w:numId="10">
    <w:abstractNumId w:val="6"/>
  </w:num>
  <w:num w:numId="11">
    <w:abstractNumId w:val="0"/>
  </w:num>
  <w:num w:numId="12">
    <w:abstractNumId w:val="15"/>
  </w:num>
  <w:num w:numId="13">
    <w:abstractNumId w:val="14"/>
  </w:num>
  <w:num w:numId="14">
    <w:abstractNumId w:val="3"/>
  </w:num>
  <w:num w:numId="15">
    <w:abstractNumId w:val="16"/>
  </w:num>
  <w:num w:numId="16">
    <w:abstractNumId w:val="7"/>
  </w:num>
  <w:num w:numId="17">
    <w:abstractNumId w:val="11"/>
  </w:num>
  <w:num w:numId="18">
    <w:abstractNumId w:val="10"/>
  </w:num>
  <w:num w:numId="19">
    <w:abstractNumId w:val="9"/>
  </w:num>
  <w:num w:numId="20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87A5E"/>
    <w:rsid w:val="00007D09"/>
    <w:rsid w:val="00075AE8"/>
    <w:rsid w:val="000950EC"/>
    <w:rsid w:val="000E6E39"/>
    <w:rsid w:val="001838D8"/>
    <w:rsid w:val="00233E0B"/>
    <w:rsid w:val="0028289B"/>
    <w:rsid w:val="00387860"/>
    <w:rsid w:val="005E26B7"/>
    <w:rsid w:val="007829D4"/>
    <w:rsid w:val="008262E2"/>
    <w:rsid w:val="00892D80"/>
    <w:rsid w:val="00962878"/>
    <w:rsid w:val="00AC120A"/>
    <w:rsid w:val="00AF4A2A"/>
    <w:rsid w:val="00B40810"/>
    <w:rsid w:val="00C4242F"/>
    <w:rsid w:val="00CB3CF0"/>
    <w:rsid w:val="00CC45F4"/>
    <w:rsid w:val="00D17B6A"/>
    <w:rsid w:val="00D87A5E"/>
    <w:rsid w:val="00DB103C"/>
    <w:rsid w:val="00DF2582"/>
    <w:rsid w:val="00E5070E"/>
    <w:rsid w:val="00F2640D"/>
    <w:rsid w:val="00FE6F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E8E8A2"/>
  <w15:chartTrackingRefBased/>
  <w15:docId w15:val="{2F5D7546-E467-435C-A653-8C64A4D72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87A5E"/>
    <w:pPr>
      <w:spacing w:after="120" w:line="360" w:lineRule="auto"/>
    </w:pPr>
    <w:rPr>
      <w:rFonts w:ascii="Arial" w:hAnsi="Arial" w:cs="Times New Roman"/>
      <w:szCs w:val="20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87A5E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87A5E"/>
    <w:pPr>
      <w:keepNext/>
      <w:keepLines/>
      <w:spacing w:before="40" w:after="0"/>
      <w:outlineLvl w:val="1"/>
    </w:pPr>
    <w:rPr>
      <w:rFonts w:eastAsiaTheme="majorEastAsia" w:cstheme="majorBidi"/>
      <w:i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87A5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87A5E"/>
    <w:rPr>
      <w:rFonts w:ascii="Arial" w:eastAsiaTheme="majorEastAsia" w:hAnsi="Arial" w:cstheme="majorBidi"/>
      <w:b/>
      <w:sz w:val="24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87A5E"/>
    <w:rPr>
      <w:rFonts w:ascii="Arial" w:eastAsiaTheme="majorEastAsia" w:hAnsi="Arial" w:cstheme="majorBidi"/>
      <w:i/>
      <w:szCs w:val="26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87A5E"/>
    <w:rPr>
      <w:rFonts w:asciiTheme="majorHAnsi" w:eastAsiaTheme="majorEastAsia" w:hAnsiTheme="majorHAnsi" w:cstheme="majorBidi"/>
      <w:i/>
      <w:iCs/>
      <w:color w:val="2E74B5" w:themeColor="accent1" w:themeShade="BF"/>
      <w:szCs w:val="20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87A5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D87A5E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rsid w:val="00D87A5E"/>
    <w:rPr>
      <w:rFonts w:ascii="Arial" w:hAnsi="Arial" w:cs="Times New Roman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87A5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87A5E"/>
    <w:rPr>
      <w:rFonts w:ascii="Arial" w:hAnsi="Arial" w:cs="Times New Roman"/>
      <w:b/>
      <w:bCs/>
      <w:szCs w:val="20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87A5E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87A5E"/>
    <w:rPr>
      <w:rFonts w:ascii="Segoe UI" w:hAnsi="Segoe UI" w:cs="Segoe UI"/>
      <w:sz w:val="18"/>
      <w:szCs w:val="18"/>
      <w:lang w:eastAsia="de-DE"/>
    </w:rPr>
  </w:style>
  <w:style w:type="paragraph" w:styleId="Kopfzeile">
    <w:name w:val="header"/>
    <w:basedOn w:val="Standard"/>
    <w:link w:val="KopfzeileZchn"/>
    <w:uiPriority w:val="99"/>
    <w:unhideWhenUsed/>
    <w:rsid w:val="00D87A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87A5E"/>
    <w:rPr>
      <w:rFonts w:ascii="Arial" w:hAnsi="Arial" w:cs="Times New Roman"/>
      <w:szCs w:val="20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D87A5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87A5E"/>
    <w:rPr>
      <w:rFonts w:ascii="Arial" w:hAnsi="Arial" w:cs="Times New Roman"/>
      <w:szCs w:val="20"/>
      <w:lang w:eastAsia="de-DE"/>
    </w:rPr>
  </w:style>
  <w:style w:type="character" w:styleId="Hyperlink">
    <w:name w:val="Hyperlink"/>
    <w:basedOn w:val="Absatz-Standardschriftart"/>
    <w:uiPriority w:val="99"/>
    <w:unhideWhenUsed/>
    <w:rsid w:val="00D87A5E"/>
    <w:rPr>
      <w:color w:val="0563C1" w:themeColor="hyperlink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D87A5E"/>
    <w:rPr>
      <w:color w:val="954F72"/>
      <w:u w:val="single"/>
    </w:rPr>
  </w:style>
  <w:style w:type="paragraph" w:customStyle="1" w:styleId="msonormal0">
    <w:name w:val="msonormal"/>
    <w:basedOn w:val="Standard"/>
    <w:rsid w:val="00D87A5E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table" w:styleId="TabellemithellemGitternetz">
    <w:name w:val="Grid Table Light"/>
    <w:basedOn w:val="NormaleTabelle"/>
    <w:uiPriority w:val="40"/>
    <w:rsid w:val="00D87A5E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D87A5E"/>
    <w:pPr>
      <w:spacing w:after="0"/>
      <w:jc w:val="center"/>
    </w:pPr>
    <w:rPr>
      <w:rFonts w:cs="Arial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87A5E"/>
    <w:rPr>
      <w:rFonts w:ascii="Arial" w:hAnsi="Arial" w:cs="Arial"/>
      <w:noProof/>
      <w:szCs w:val="20"/>
      <w:lang w:eastAsia="de-DE"/>
    </w:rPr>
  </w:style>
  <w:style w:type="paragraph" w:customStyle="1" w:styleId="EndNoteBibliography">
    <w:name w:val="EndNote Bibliography"/>
    <w:basedOn w:val="Standard"/>
    <w:link w:val="EndNoteBibliographyZchn"/>
    <w:rsid w:val="00D87A5E"/>
    <w:pPr>
      <w:spacing w:line="240" w:lineRule="auto"/>
    </w:pPr>
    <w:rPr>
      <w:rFonts w:cs="Arial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D87A5E"/>
    <w:rPr>
      <w:rFonts w:ascii="Arial" w:hAnsi="Arial" w:cs="Arial"/>
      <w:noProof/>
      <w:szCs w:val="20"/>
      <w:lang w:eastAsia="de-DE"/>
    </w:rPr>
  </w:style>
  <w:style w:type="character" w:customStyle="1" w:styleId="identifier">
    <w:name w:val="identifier"/>
    <w:basedOn w:val="Absatz-Standardschriftart"/>
    <w:rsid w:val="00D87A5E"/>
  </w:style>
  <w:style w:type="paragraph" w:styleId="berarbeitung">
    <w:name w:val="Revision"/>
    <w:hidden/>
    <w:uiPriority w:val="99"/>
    <w:semiHidden/>
    <w:rsid w:val="00D87A5E"/>
    <w:pPr>
      <w:spacing w:after="0" w:line="240" w:lineRule="auto"/>
    </w:pPr>
    <w:rPr>
      <w:rFonts w:ascii="Arial" w:hAnsi="Arial" w:cs="Times New Roman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D87A5E"/>
    <w:pPr>
      <w:ind w:left="720"/>
      <w:contextualSpacing/>
    </w:p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D87A5E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D87A5E"/>
    <w:rPr>
      <w:color w:val="605E5C"/>
      <w:shd w:val="clear" w:color="auto" w:fill="E1DFDD"/>
    </w:rPr>
  </w:style>
  <w:style w:type="character" w:styleId="Zeilennummer">
    <w:name w:val="line number"/>
    <w:basedOn w:val="Absatz-Standardschriftart"/>
    <w:uiPriority w:val="99"/>
    <w:semiHidden/>
    <w:unhideWhenUsed/>
    <w:rsid w:val="00D87A5E"/>
  </w:style>
  <w:style w:type="table" w:styleId="Tabellenraster">
    <w:name w:val="Table Grid"/>
    <w:basedOn w:val="NormaleTabelle"/>
    <w:uiPriority w:val="39"/>
    <w:rsid w:val="00CC45F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C8092E-3611-430F-AA8D-17D4B6E5AB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79</Words>
  <Characters>6799</Characters>
  <Application>Microsoft Office Word</Application>
  <DocSecurity>0</DocSecurity>
  <Lines>56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VR-Infokom</Company>
  <LinksUpToDate>false</LinksUpToDate>
  <CharactersWithSpaces>7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re, Lisa</dc:creator>
  <cp:keywords/>
  <dc:description/>
  <cp:lastModifiedBy>Jahre, Lisa</cp:lastModifiedBy>
  <cp:revision>5</cp:revision>
  <dcterms:created xsi:type="dcterms:W3CDTF">2024-04-25T06:25:00Z</dcterms:created>
  <dcterms:modified xsi:type="dcterms:W3CDTF">2025-10-27T16:10:00Z</dcterms:modified>
</cp:coreProperties>
</file>